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4D5F6" w14:textId="6CB919E3" w:rsidR="009E081A" w:rsidRPr="00EF1C12" w:rsidRDefault="009E081A" w:rsidP="009E081A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val="en-GB"/>
        </w:rPr>
      </w:pPr>
      <w:bookmarkStart w:id="0" w:name="_Hlk26882428"/>
      <w:bookmarkStart w:id="1" w:name="_GoBack"/>
      <w:bookmarkEnd w:id="1"/>
    </w:p>
    <w:tbl>
      <w:tblPr>
        <w:tblStyle w:val="TableGrid"/>
        <w:tblW w:w="9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3"/>
        <w:gridCol w:w="142"/>
        <w:gridCol w:w="2126"/>
        <w:gridCol w:w="142"/>
        <w:gridCol w:w="1559"/>
        <w:gridCol w:w="142"/>
        <w:gridCol w:w="1276"/>
        <w:gridCol w:w="141"/>
        <w:gridCol w:w="1088"/>
      </w:tblGrid>
      <w:tr w:rsidR="008B0DEF" w:rsidRPr="00EF1C12" w14:paraId="155D7690" w14:textId="77777777" w:rsidTr="008B0DEF">
        <w:trPr>
          <w:trHeight w:val="1230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0E3FB" w14:textId="77777777" w:rsidR="009E081A" w:rsidRPr="00B5657B" w:rsidRDefault="009E081A" w:rsidP="00031374">
            <w:pPr>
              <w:rPr>
                <w:rFonts w:ascii="Times New Roman" w:hAnsi="Times New Roman" w:cs="Times New Roman"/>
                <w:lang w:val="en-GB"/>
              </w:rPr>
            </w:pPr>
            <w:r w:rsidRPr="00B5657B">
              <w:rPr>
                <w:rFonts w:ascii="Times New Roman" w:hAnsi="Times New Roman" w:cs="Times New Roman"/>
                <w:lang w:val="en-GB"/>
              </w:rPr>
              <w:t>Characteristic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E6F511" w14:textId="77777777" w:rsidR="009E081A" w:rsidRPr="00B5657B" w:rsidRDefault="009E081A" w:rsidP="005B1F40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657B">
              <w:rPr>
                <w:rFonts w:ascii="Times New Roman" w:hAnsi="Times New Roman" w:cs="Times New Roman"/>
                <w:lang w:val="en-GB"/>
              </w:rPr>
              <w:t>Intervention Participants</w:t>
            </w:r>
          </w:p>
          <w:p w14:paraId="555461B2" w14:textId="564FB0F0" w:rsidR="009E081A" w:rsidRPr="00B5657B" w:rsidRDefault="009E081A" w:rsidP="005B1F40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657B">
              <w:rPr>
                <w:rFonts w:ascii="Times New Roman" w:hAnsi="Times New Roman" w:cs="Times New Roman"/>
                <w:lang w:val="en-GB"/>
              </w:rPr>
              <w:t>(</w:t>
            </w:r>
            <w:r w:rsidRPr="00B5657B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B5657B">
              <w:rPr>
                <w:rFonts w:ascii="Times New Roman" w:hAnsi="Times New Roman" w:cs="Times New Roman"/>
                <w:lang w:val="en-GB"/>
              </w:rPr>
              <w:t>=</w:t>
            </w:r>
            <w:r w:rsidR="00EF1ADD">
              <w:rPr>
                <w:rFonts w:ascii="Times New Roman" w:hAnsi="Times New Roman" w:cs="Times New Roman"/>
                <w:lang w:val="en-GB"/>
              </w:rPr>
              <w:t>79</w:t>
            </w:r>
            <w:r w:rsidRPr="00B5657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4BF4F" w14:textId="77777777" w:rsidR="009E081A" w:rsidRPr="00B5657B" w:rsidRDefault="009E081A" w:rsidP="005B1F40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657B">
              <w:rPr>
                <w:rFonts w:ascii="Times New Roman" w:hAnsi="Times New Roman" w:cs="Times New Roman"/>
                <w:lang w:val="en-GB"/>
              </w:rPr>
              <w:t>Waitlist-Control Participants</w:t>
            </w:r>
          </w:p>
          <w:p w14:paraId="7F9C04C6" w14:textId="49E87BE6" w:rsidR="009E081A" w:rsidRPr="00B5657B" w:rsidRDefault="009E081A" w:rsidP="005B1F40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657B">
              <w:rPr>
                <w:rFonts w:ascii="Times New Roman" w:hAnsi="Times New Roman" w:cs="Times New Roman"/>
                <w:lang w:val="en-GB"/>
              </w:rPr>
              <w:t>(</w:t>
            </w:r>
            <w:r w:rsidRPr="00B5657B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B5657B">
              <w:rPr>
                <w:rFonts w:ascii="Times New Roman" w:hAnsi="Times New Roman" w:cs="Times New Roman"/>
                <w:lang w:val="en-GB"/>
              </w:rPr>
              <w:t>=</w:t>
            </w:r>
            <w:r w:rsidR="00EF1ADD">
              <w:rPr>
                <w:rFonts w:ascii="Times New Roman" w:hAnsi="Times New Roman" w:cs="Times New Roman"/>
                <w:lang w:val="en-GB"/>
              </w:rPr>
              <w:t>79</w:t>
            </w:r>
            <w:r w:rsidRPr="00B5657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02049" w14:textId="77777777" w:rsidR="009E081A" w:rsidRPr="00B5657B" w:rsidRDefault="009E081A" w:rsidP="005B1F40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657B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2B9349D7" w14:textId="1AC9EFB7" w:rsidR="009E081A" w:rsidRPr="00B5657B" w:rsidRDefault="009E081A" w:rsidP="005B1F40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657B">
              <w:rPr>
                <w:rFonts w:ascii="Times New Roman" w:hAnsi="Times New Roman" w:cs="Times New Roman"/>
                <w:lang w:val="en-GB"/>
              </w:rPr>
              <w:t>(</w:t>
            </w:r>
            <w:r w:rsidRPr="00B5657B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B5657B">
              <w:rPr>
                <w:rFonts w:ascii="Times New Roman" w:hAnsi="Times New Roman" w:cs="Times New Roman"/>
                <w:lang w:val="en-GB"/>
              </w:rPr>
              <w:t>=</w:t>
            </w:r>
            <w:r w:rsidR="00EF1ADD">
              <w:rPr>
                <w:rFonts w:ascii="Times New Roman" w:hAnsi="Times New Roman" w:cs="Times New Roman"/>
                <w:lang w:val="en-GB"/>
              </w:rPr>
              <w:t>158</w:t>
            </w:r>
            <w:r w:rsidRPr="00B5657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849538" w14:textId="32EEA963" w:rsidR="009E081A" w:rsidRPr="00B5657B" w:rsidRDefault="009E081A" w:rsidP="005B1F40">
            <w:pPr>
              <w:ind w:left="357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B5657B"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proofErr w:type="spellStart"/>
            <w:r w:rsidRPr="00B5657B">
              <w:rPr>
                <w:rFonts w:ascii="Times New Roman" w:hAnsi="Times New Roman" w:cs="Times New Roman"/>
                <w:lang w:val="en-GB"/>
              </w:rPr>
              <w:t>Value</w:t>
            </w:r>
            <w:r w:rsidR="00A53C1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</w:tr>
      <w:tr w:rsidR="00AC1ED7" w:rsidRPr="00EF1C12" w14:paraId="07FCB408" w14:textId="77777777" w:rsidTr="00AC1ED7">
        <w:trPr>
          <w:trHeight w:val="489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D9A3766" w14:textId="144FEE7B" w:rsidR="009E081A" w:rsidRPr="0017538C" w:rsidRDefault="009E081A" w:rsidP="000313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538C">
              <w:rPr>
                <w:rFonts w:ascii="Times New Roman" w:hAnsi="Times New Roman" w:cs="Times New Roman"/>
                <w:b/>
                <w:bCs/>
                <w:lang w:val="en-GB"/>
              </w:rPr>
              <w:t>Age (</w:t>
            </w:r>
            <w:r w:rsidR="00EF1ADD" w:rsidRPr="0017538C">
              <w:rPr>
                <w:rFonts w:ascii="Times New Roman" w:hAnsi="Times New Roman" w:cs="Times New Roman"/>
                <w:b/>
                <w:bCs/>
                <w:lang w:val="en-GB"/>
              </w:rPr>
              <w:t>N, %</w:t>
            </w:r>
            <w:r w:rsidRPr="0017538C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nil"/>
            </w:tcBorders>
          </w:tcPr>
          <w:p w14:paraId="604C09A9" w14:textId="107BB630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01B8EC8" w14:textId="75090C0D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1C416833" w14:textId="77204CE6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nil"/>
            </w:tcBorders>
          </w:tcPr>
          <w:p w14:paraId="14472254" w14:textId="55B51314" w:rsidR="009E081A" w:rsidRPr="00B5657B" w:rsidRDefault="005C3D65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</w:t>
            </w:r>
            <w:r w:rsidR="000552B3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EF1ADD" w:rsidRPr="00EF1C12" w14:paraId="53D4A728" w14:textId="77777777" w:rsidTr="00AC1ED7">
        <w:trPr>
          <w:trHeight w:val="489"/>
        </w:trPr>
        <w:tc>
          <w:tcPr>
            <w:tcW w:w="2694" w:type="dxa"/>
            <w:tcBorders>
              <w:top w:val="nil"/>
            </w:tcBorders>
          </w:tcPr>
          <w:p w14:paraId="60BA4D0D" w14:textId="03813FDD" w:rsidR="00EF1ADD" w:rsidRPr="00B5657B" w:rsidRDefault="00EF1ADD" w:rsidP="00EF1ADD">
            <w:pPr>
              <w:ind w:left="46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-30</w:t>
            </w:r>
          </w:p>
        </w:tc>
        <w:tc>
          <w:tcPr>
            <w:tcW w:w="2693" w:type="dxa"/>
            <w:gridSpan w:val="4"/>
            <w:tcBorders>
              <w:top w:val="nil"/>
            </w:tcBorders>
          </w:tcPr>
          <w:p w14:paraId="662AE15C" w14:textId="77A6C633" w:rsidR="00EF1ADD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 (65.8%)</w:t>
            </w:r>
          </w:p>
        </w:tc>
        <w:tc>
          <w:tcPr>
            <w:tcW w:w="1559" w:type="dxa"/>
            <w:tcBorders>
              <w:top w:val="nil"/>
            </w:tcBorders>
          </w:tcPr>
          <w:p w14:paraId="16146702" w14:textId="2AEDFA5F" w:rsidR="00EF1ADD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 (65.8%)</w:t>
            </w:r>
          </w:p>
        </w:tc>
        <w:tc>
          <w:tcPr>
            <w:tcW w:w="1418" w:type="dxa"/>
            <w:gridSpan w:val="2"/>
            <w:tcBorders>
              <w:top w:val="nil"/>
            </w:tcBorders>
          </w:tcPr>
          <w:p w14:paraId="27C07060" w14:textId="404655C8" w:rsidR="00EF1ADD" w:rsidRPr="00B5657B" w:rsidRDefault="008962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4 (65.8%)</w:t>
            </w:r>
          </w:p>
        </w:tc>
        <w:tc>
          <w:tcPr>
            <w:tcW w:w="1229" w:type="dxa"/>
            <w:gridSpan w:val="2"/>
            <w:tcBorders>
              <w:top w:val="nil"/>
            </w:tcBorders>
          </w:tcPr>
          <w:p w14:paraId="1CA3D2A4" w14:textId="77777777" w:rsidR="00EF1ADD" w:rsidRPr="00B5657B" w:rsidRDefault="00EF1ADD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F1ADD" w:rsidRPr="00EF1C12" w14:paraId="45F31BEB" w14:textId="77777777" w:rsidTr="00AC1ED7">
        <w:trPr>
          <w:trHeight w:val="489"/>
        </w:trPr>
        <w:tc>
          <w:tcPr>
            <w:tcW w:w="2694" w:type="dxa"/>
            <w:tcBorders>
              <w:top w:val="nil"/>
            </w:tcBorders>
          </w:tcPr>
          <w:p w14:paraId="76ACE096" w14:textId="5DF8B5D1" w:rsidR="00EF1ADD" w:rsidRDefault="00EF1ADD" w:rsidP="00EF1ADD">
            <w:pPr>
              <w:ind w:left="46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-45</w:t>
            </w:r>
          </w:p>
        </w:tc>
        <w:tc>
          <w:tcPr>
            <w:tcW w:w="2693" w:type="dxa"/>
            <w:gridSpan w:val="4"/>
            <w:tcBorders>
              <w:top w:val="nil"/>
            </w:tcBorders>
          </w:tcPr>
          <w:p w14:paraId="6130CFD4" w14:textId="50B66E96" w:rsidR="00EF1ADD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32.9%)</w:t>
            </w:r>
          </w:p>
        </w:tc>
        <w:tc>
          <w:tcPr>
            <w:tcW w:w="1559" w:type="dxa"/>
            <w:tcBorders>
              <w:top w:val="nil"/>
            </w:tcBorders>
          </w:tcPr>
          <w:p w14:paraId="28A1E33D" w14:textId="6D523766" w:rsidR="00EF1ADD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26.6%)</w:t>
            </w:r>
          </w:p>
        </w:tc>
        <w:tc>
          <w:tcPr>
            <w:tcW w:w="1418" w:type="dxa"/>
            <w:gridSpan w:val="2"/>
            <w:tcBorders>
              <w:top w:val="nil"/>
            </w:tcBorders>
          </w:tcPr>
          <w:p w14:paraId="6597723A" w14:textId="7F6AEAE4" w:rsidR="00EF1ADD" w:rsidRPr="00B5657B" w:rsidRDefault="008962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 (29.7%)</w:t>
            </w:r>
          </w:p>
        </w:tc>
        <w:tc>
          <w:tcPr>
            <w:tcW w:w="1229" w:type="dxa"/>
            <w:gridSpan w:val="2"/>
            <w:tcBorders>
              <w:top w:val="nil"/>
            </w:tcBorders>
          </w:tcPr>
          <w:p w14:paraId="7E05F774" w14:textId="77777777" w:rsidR="00EF1ADD" w:rsidRPr="00B5657B" w:rsidRDefault="00EF1ADD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F1ADD" w:rsidRPr="00EF1C12" w14:paraId="07B4500C" w14:textId="77777777" w:rsidTr="00AC1ED7">
        <w:trPr>
          <w:trHeight w:val="489"/>
        </w:trPr>
        <w:tc>
          <w:tcPr>
            <w:tcW w:w="2694" w:type="dxa"/>
            <w:tcBorders>
              <w:top w:val="nil"/>
            </w:tcBorders>
          </w:tcPr>
          <w:p w14:paraId="449622E8" w14:textId="0B91783C" w:rsidR="00EF1ADD" w:rsidRDefault="00EF1ADD" w:rsidP="00EF1ADD">
            <w:pPr>
              <w:ind w:left="46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+</w:t>
            </w:r>
          </w:p>
        </w:tc>
        <w:tc>
          <w:tcPr>
            <w:tcW w:w="2693" w:type="dxa"/>
            <w:gridSpan w:val="4"/>
            <w:tcBorders>
              <w:top w:val="nil"/>
            </w:tcBorders>
          </w:tcPr>
          <w:p w14:paraId="4EC5E816" w14:textId="3ABDC94E" w:rsidR="00EF1ADD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%)</w:t>
            </w:r>
          </w:p>
        </w:tc>
        <w:tc>
          <w:tcPr>
            <w:tcW w:w="1559" w:type="dxa"/>
            <w:tcBorders>
              <w:top w:val="nil"/>
            </w:tcBorders>
          </w:tcPr>
          <w:p w14:paraId="19656A9D" w14:textId="55495053" w:rsidR="00EF1ADD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7.6%)</w:t>
            </w:r>
          </w:p>
        </w:tc>
        <w:tc>
          <w:tcPr>
            <w:tcW w:w="1418" w:type="dxa"/>
            <w:gridSpan w:val="2"/>
            <w:tcBorders>
              <w:top w:val="nil"/>
            </w:tcBorders>
          </w:tcPr>
          <w:p w14:paraId="62B7BB9C" w14:textId="21B312C0" w:rsidR="00EF1ADD" w:rsidRPr="00B5657B" w:rsidRDefault="008962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4.4%)</w:t>
            </w:r>
          </w:p>
        </w:tc>
        <w:tc>
          <w:tcPr>
            <w:tcW w:w="1229" w:type="dxa"/>
            <w:gridSpan w:val="2"/>
            <w:tcBorders>
              <w:top w:val="nil"/>
            </w:tcBorders>
          </w:tcPr>
          <w:p w14:paraId="3DA540D0" w14:textId="77777777" w:rsidR="00EF1ADD" w:rsidRPr="00B5657B" w:rsidRDefault="00EF1ADD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370C0D1B" w14:textId="77777777" w:rsidTr="00AC1ED7">
        <w:trPr>
          <w:trHeight w:val="489"/>
        </w:trPr>
        <w:tc>
          <w:tcPr>
            <w:tcW w:w="2694" w:type="dxa"/>
          </w:tcPr>
          <w:p w14:paraId="04933D46" w14:textId="4F7FC1CC" w:rsidR="009E081A" w:rsidRPr="0017538C" w:rsidRDefault="009E081A" w:rsidP="000313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538C">
              <w:rPr>
                <w:rFonts w:ascii="Times New Roman" w:hAnsi="Times New Roman" w:cs="Times New Roman"/>
                <w:b/>
                <w:bCs/>
                <w:lang w:val="en-GB"/>
              </w:rPr>
              <w:t>Gender (N</w:t>
            </w:r>
            <w:proofErr w:type="gramStart"/>
            <w:r w:rsidRPr="0017538C">
              <w:rPr>
                <w:rFonts w:ascii="Times New Roman" w:hAnsi="Times New Roman" w:cs="Times New Roman"/>
                <w:b/>
                <w:bCs/>
                <w:lang w:val="en-GB"/>
              </w:rPr>
              <w:t>,%</w:t>
            </w:r>
            <w:proofErr w:type="gramEnd"/>
            <w:r w:rsidRPr="0017538C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693" w:type="dxa"/>
            <w:gridSpan w:val="4"/>
          </w:tcPr>
          <w:p w14:paraId="1FA259E8" w14:textId="79365A5B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325FEAF4" w14:textId="4A5CCEA8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gridSpan w:val="2"/>
          </w:tcPr>
          <w:p w14:paraId="24C56C08" w14:textId="6570DDEB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gridSpan w:val="2"/>
          </w:tcPr>
          <w:p w14:paraId="44CE3D22" w14:textId="7052C7F4" w:rsidR="009E081A" w:rsidRPr="00B5657B" w:rsidRDefault="009E081A" w:rsidP="00031374">
            <w:pPr>
              <w:ind w:left="357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5C3D65">
              <w:rPr>
                <w:rFonts w:ascii="Times New Roman" w:hAnsi="Times New Roman" w:cs="Times New Roman"/>
                <w:lang w:val="en-GB"/>
              </w:rPr>
              <w:t>.41</w:t>
            </w: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</w:p>
        </w:tc>
      </w:tr>
      <w:tr w:rsidR="004814D7" w:rsidRPr="00EF1C12" w14:paraId="398D3B8E" w14:textId="77777777" w:rsidTr="00AC1ED7">
        <w:trPr>
          <w:trHeight w:val="489"/>
        </w:trPr>
        <w:tc>
          <w:tcPr>
            <w:tcW w:w="2694" w:type="dxa"/>
          </w:tcPr>
          <w:p w14:paraId="60D8E7AC" w14:textId="6E6B89C0" w:rsidR="004814D7" w:rsidRPr="00B5657B" w:rsidRDefault="004814D7" w:rsidP="004814D7">
            <w:pPr>
              <w:ind w:firstLine="46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ale </w:t>
            </w:r>
          </w:p>
        </w:tc>
        <w:tc>
          <w:tcPr>
            <w:tcW w:w="2693" w:type="dxa"/>
            <w:gridSpan w:val="4"/>
          </w:tcPr>
          <w:p w14:paraId="7C3CACAA" w14:textId="6EB9A1C4" w:rsidR="004814D7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20.3%)</w:t>
            </w:r>
          </w:p>
        </w:tc>
        <w:tc>
          <w:tcPr>
            <w:tcW w:w="1559" w:type="dxa"/>
          </w:tcPr>
          <w:p w14:paraId="3EB8E746" w14:textId="14EEC0E4" w:rsidR="004814D7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15.2%)</w:t>
            </w:r>
          </w:p>
        </w:tc>
        <w:tc>
          <w:tcPr>
            <w:tcW w:w="1418" w:type="dxa"/>
            <w:gridSpan w:val="2"/>
          </w:tcPr>
          <w:p w14:paraId="568D4976" w14:textId="290A895E" w:rsidR="004814D7" w:rsidRPr="00B5657B" w:rsidRDefault="00AC1ED7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 (17.7%)</w:t>
            </w:r>
          </w:p>
        </w:tc>
        <w:tc>
          <w:tcPr>
            <w:tcW w:w="1229" w:type="dxa"/>
            <w:gridSpan w:val="2"/>
          </w:tcPr>
          <w:p w14:paraId="05481654" w14:textId="77777777" w:rsidR="004814D7" w:rsidRDefault="004814D7" w:rsidP="00031374">
            <w:pPr>
              <w:ind w:left="357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14D7" w:rsidRPr="00EF1C12" w14:paraId="2A95902E" w14:textId="77777777" w:rsidTr="00AC1ED7">
        <w:trPr>
          <w:trHeight w:val="489"/>
        </w:trPr>
        <w:tc>
          <w:tcPr>
            <w:tcW w:w="2694" w:type="dxa"/>
          </w:tcPr>
          <w:p w14:paraId="06347074" w14:textId="76240F0E" w:rsidR="004814D7" w:rsidRPr="00B5657B" w:rsidRDefault="004814D7" w:rsidP="004814D7">
            <w:pPr>
              <w:ind w:firstLine="46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2693" w:type="dxa"/>
            <w:gridSpan w:val="4"/>
          </w:tcPr>
          <w:p w14:paraId="24CAC757" w14:textId="10A68407" w:rsidR="004814D7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 (78.5%)</w:t>
            </w:r>
          </w:p>
        </w:tc>
        <w:tc>
          <w:tcPr>
            <w:tcW w:w="1559" w:type="dxa"/>
          </w:tcPr>
          <w:p w14:paraId="124E2D19" w14:textId="5DBA7137" w:rsidR="004814D7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 (84.8%)</w:t>
            </w:r>
          </w:p>
        </w:tc>
        <w:tc>
          <w:tcPr>
            <w:tcW w:w="1418" w:type="dxa"/>
            <w:gridSpan w:val="2"/>
          </w:tcPr>
          <w:p w14:paraId="5C24DF6A" w14:textId="39D16ED6" w:rsidR="004814D7" w:rsidRPr="00B5657B" w:rsidRDefault="008962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9 (81.6%)</w:t>
            </w:r>
          </w:p>
        </w:tc>
        <w:tc>
          <w:tcPr>
            <w:tcW w:w="1229" w:type="dxa"/>
            <w:gridSpan w:val="2"/>
          </w:tcPr>
          <w:p w14:paraId="0D9BBC5A" w14:textId="77777777" w:rsidR="004814D7" w:rsidRDefault="004814D7" w:rsidP="00031374">
            <w:pPr>
              <w:ind w:left="357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814D7" w:rsidRPr="00EF1C12" w14:paraId="2138D96C" w14:textId="77777777" w:rsidTr="00AC1ED7">
        <w:trPr>
          <w:trHeight w:val="489"/>
        </w:trPr>
        <w:tc>
          <w:tcPr>
            <w:tcW w:w="2694" w:type="dxa"/>
          </w:tcPr>
          <w:p w14:paraId="3AD051C8" w14:textId="55B302D0" w:rsidR="004814D7" w:rsidRPr="00B5657B" w:rsidRDefault="004814D7" w:rsidP="004814D7">
            <w:pPr>
              <w:ind w:firstLine="46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2693" w:type="dxa"/>
            <w:gridSpan w:val="4"/>
          </w:tcPr>
          <w:p w14:paraId="64DE4B7B" w14:textId="1CBB5F28" w:rsidR="004814D7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13%)</w:t>
            </w:r>
          </w:p>
        </w:tc>
        <w:tc>
          <w:tcPr>
            <w:tcW w:w="1559" w:type="dxa"/>
          </w:tcPr>
          <w:p w14:paraId="3F02A81E" w14:textId="500CDCE5" w:rsidR="004814D7" w:rsidRPr="00B5657B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8" w:type="dxa"/>
            <w:gridSpan w:val="2"/>
          </w:tcPr>
          <w:p w14:paraId="63F85918" w14:textId="5AFF819F" w:rsidR="004814D7" w:rsidRPr="00B5657B" w:rsidRDefault="008962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6%)</w:t>
            </w:r>
          </w:p>
        </w:tc>
        <w:tc>
          <w:tcPr>
            <w:tcW w:w="1229" w:type="dxa"/>
            <w:gridSpan w:val="2"/>
          </w:tcPr>
          <w:p w14:paraId="497ED186" w14:textId="77777777" w:rsidR="004814D7" w:rsidRDefault="004814D7" w:rsidP="00031374">
            <w:pPr>
              <w:ind w:left="357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2B5162FF" w14:textId="77777777" w:rsidTr="00AC1ED7">
        <w:trPr>
          <w:trHeight w:val="240"/>
        </w:trPr>
        <w:tc>
          <w:tcPr>
            <w:tcW w:w="2694" w:type="dxa"/>
          </w:tcPr>
          <w:p w14:paraId="645F90C9" w14:textId="37798187" w:rsidR="009E081A" w:rsidRPr="0017538C" w:rsidRDefault="00EF1ADD" w:rsidP="000313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538C">
              <w:rPr>
                <w:rFonts w:ascii="Times New Roman" w:hAnsi="Times New Roman" w:cs="Times New Roman"/>
                <w:b/>
                <w:bCs/>
                <w:lang w:val="en-GB"/>
              </w:rPr>
              <w:t>Education Level</w:t>
            </w:r>
            <w:r w:rsidR="009E081A" w:rsidRPr="0017538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</w:t>
            </w:r>
            <w:proofErr w:type="gramStart"/>
            <w:r w:rsidR="009E081A" w:rsidRPr="0017538C">
              <w:rPr>
                <w:rFonts w:ascii="Times New Roman" w:hAnsi="Times New Roman" w:cs="Times New Roman"/>
                <w:b/>
                <w:bCs/>
                <w:lang w:val="en-GB"/>
              </w:rPr>
              <w:t>,%</w:t>
            </w:r>
            <w:proofErr w:type="gramEnd"/>
            <w:r w:rsidR="009E081A" w:rsidRPr="0017538C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693" w:type="dxa"/>
            <w:gridSpan w:val="4"/>
          </w:tcPr>
          <w:p w14:paraId="41424FE7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28002570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gridSpan w:val="2"/>
          </w:tcPr>
          <w:p w14:paraId="28A90F55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gridSpan w:val="2"/>
          </w:tcPr>
          <w:p w14:paraId="78BDFAF4" w14:textId="1CAEB3B5" w:rsidR="009E081A" w:rsidRPr="00B5657B" w:rsidRDefault="005C3D65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4</w:t>
            </w:r>
          </w:p>
        </w:tc>
      </w:tr>
      <w:tr w:rsidR="009E081A" w:rsidRPr="00EF1C12" w14:paraId="3FDCF28E" w14:textId="77777777" w:rsidTr="00AC1ED7">
        <w:trPr>
          <w:trHeight w:val="497"/>
        </w:trPr>
        <w:tc>
          <w:tcPr>
            <w:tcW w:w="2694" w:type="dxa"/>
          </w:tcPr>
          <w:p w14:paraId="6C4F89F4" w14:textId="26268158" w:rsidR="009E081A" w:rsidRPr="00273481" w:rsidRDefault="00EF1ADD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CSE</w:t>
            </w:r>
          </w:p>
        </w:tc>
        <w:tc>
          <w:tcPr>
            <w:tcW w:w="2693" w:type="dxa"/>
            <w:gridSpan w:val="4"/>
          </w:tcPr>
          <w:p w14:paraId="426C541F" w14:textId="2009E93A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%)</w:t>
            </w:r>
          </w:p>
        </w:tc>
        <w:tc>
          <w:tcPr>
            <w:tcW w:w="1559" w:type="dxa"/>
          </w:tcPr>
          <w:p w14:paraId="50E3F41D" w14:textId="18B50869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%)</w:t>
            </w:r>
          </w:p>
        </w:tc>
        <w:tc>
          <w:tcPr>
            <w:tcW w:w="1418" w:type="dxa"/>
            <w:gridSpan w:val="2"/>
          </w:tcPr>
          <w:p w14:paraId="5418E7FB" w14:textId="2C98EC17" w:rsidR="009E081A" w:rsidRPr="00273481" w:rsidRDefault="008962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3%)</w:t>
            </w:r>
          </w:p>
        </w:tc>
        <w:tc>
          <w:tcPr>
            <w:tcW w:w="1229" w:type="dxa"/>
            <w:gridSpan w:val="2"/>
          </w:tcPr>
          <w:p w14:paraId="5A887427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4B3194E7" w14:textId="77777777" w:rsidTr="00AC1ED7">
        <w:trPr>
          <w:trHeight w:val="489"/>
        </w:trPr>
        <w:tc>
          <w:tcPr>
            <w:tcW w:w="2694" w:type="dxa"/>
          </w:tcPr>
          <w:p w14:paraId="1A520B21" w14:textId="7F48B2C1" w:rsidR="009E081A" w:rsidRPr="00273481" w:rsidRDefault="00EF1ADD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 level</w:t>
            </w:r>
          </w:p>
        </w:tc>
        <w:tc>
          <w:tcPr>
            <w:tcW w:w="2693" w:type="dxa"/>
            <w:gridSpan w:val="4"/>
          </w:tcPr>
          <w:p w14:paraId="5881A6C9" w14:textId="3CC857F5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21.5%)</w:t>
            </w:r>
          </w:p>
        </w:tc>
        <w:tc>
          <w:tcPr>
            <w:tcW w:w="1559" w:type="dxa"/>
          </w:tcPr>
          <w:p w14:paraId="00E856E6" w14:textId="6B371E98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21.5%)</w:t>
            </w:r>
          </w:p>
        </w:tc>
        <w:tc>
          <w:tcPr>
            <w:tcW w:w="1418" w:type="dxa"/>
            <w:gridSpan w:val="2"/>
          </w:tcPr>
          <w:p w14:paraId="6C5A5BEA" w14:textId="0EDB675B" w:rsidR="009E081A" w:rsidRPr="00273481" w:rsidRDefault="008962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 (21.5%)</w:t>
            </w:r>
          </w:p>
        </w:tc>
        <w:tc>
          <w:tcPr>
            <w:tcW w:w="1229" w:type="dxa"/>
            <w:gridSpan w:val="2"/>
          </w:tcPr>
          <w:p w14:paraId="61852036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355FB3A6" w14:textId="77777777" w:rsidTr="00AC1ED7">
        <w:trPr>
          <w:trHeight w:val="489"/>
        </w:trPr>
        <w:tc>
          <w:tcPr>
            <w:tcW w:w="2694" w:type="dxa"/>
          </w:tcPr>
          <w:p w14:paraId="482A413A" w14:textId="595115D8" w:rsidR="009E081A" w:rsidRPr="00273481" w:rsidRDefault="00EF1ADD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dergraduate</w:t>
            </w:r>
          </w:p>
        </w:tc>
        <w:tc>
          <w:tcPr>
            <w:tcW w:w="2693" w:type="dxa"/>
            <w:gridSpan w:val="4"/>
          </w:tcPr>
          <w:p w14:paraId="181529B6" w14:textId="11C9A2AD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 (57%)</w:t>
            </w:r>
          </w:p>
        </w:tc>
        <w:tc>
          <w:tcPr>
            <w:tcW w:w="1559" w:type="dxa"/>
          </w:tcPr>
          <w:p w14:paraId="7EEDE436" w14:textId="2D3962BF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(41.8%)</w:t>
            </w:r>
          </w:p>
        </w:tc>
        <w:tc>
          <w:tcPr>
            <w:tcW w:w="1418" w:type="dxa"/>
            <w:gridSpan w:val="2"/>
          </w:tcPr>
          <w:p w14:paraId="0758D532" w14:textId="5CD93E9D" w:rsidR="009E081A" w:rsidRPr="00273481" w:rsidRDefault="008962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 (49.4%)</w:t>
            </w:r>
          </w:p>
        </w:tc>
        <w:tc>
          <w:tcPr>
            <w:tcW w:w="1229" w:type="dxa"/>
            <w:gridSpan w:val="2"/>
          </w:tcPr>
          <w:p w14:paraId="75F79017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F1ADD" w:rsidRPr="00EF1C12" w14:paraId="7C7AC117" w14:textId="77777777" w:rsidTr="00AC1ED7">
        <w:trPr>
          <w:trHeight w:val="489"/>
        </w:trPr>
        <w:tc>
          <w:tcPr>
            <w:tcW w:w="2694" w:type="dxa"/>
          </w:tcPr>
          <w:p w14:paraId="7C0F72D2" w14:textId="135980ED" w:rsidR="00EF1ADD" w:rsidRDefault="00EF1ADD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graduate</w:t>
            </w:r>
          </w:p>
        </w:tc>
        <w:tc>
          <w:tcPr>
            <w:tcW w:w="2693" w:type="dxa"/>
            <w:gridSpan w:val="4"/>
          </w:tcPr>
          <w:p w14:paraId="77B4EE2D" w14:textId="35F7FF08" w:rsidR="00EF1ADD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17.7%)</w:t>
            </w:r>
          </w:p>
        </w:tc>
        <w:tc>
          <w:tcPr>
            <w:tcW w:w="1559" w:type="dxa"/>
          </w:tcPr>
          <w:p w14:paraId="73223958" w14:textId="175B37C7" w:rsidR="00EF1ADD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32.9%)</w:t>
            </w:r>
          </w:p>
        </w:tc>
        <w:tc>
          <w:tcPr>
            <w:tcW w:w="1418" w:type="dxa"/>
            <w:gridSpan w:val="2"/>
          </w:tcPr>
          <w:p w14:paraId="02FECEB2" w14:textId="70E9519D" w:rsidR="00EF1ADD" w:rsidRPr="00273481" w:rsidRDefault="008962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 (25.3%)</w:t>
            </w:r>
          </w:p>
        </w:tc>
        <w:tc>
          <w:tcPr>
            <w:tcW w:w="1229" w:type="dxa"/>
            <w:gridSpan w:val="2"/>
          </w:tcPr>
          <w:p w14:paraId="044C4188" w14:textId="77777777" w:rsidR="00EF1ADD" w:rsidRPr="00273481" w:rsidRDefault="00EF1ADD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96266" w:rsidRPr="00EF1C12" w14:paraId="3C23E270" w14:textId="77777777" w:rsidTr="00AC1ED7">
        <w:trPr>
          <w:trHeight w:val="489"/>
        </w:trPr>
        <w:tc>
          <w:tcPr>
            <w:tcW w:w="2694" w:type="dxa"/>
          </w:tcPr>
          <w:p w14:paraId="2E7B5B37" w14:textId="3FDC76E6" w:rsidR="00896266" w:rsidRDefault="00896266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2693" w:type="dxa"/>
            <w:gridSpan w:val="4"/>
          </w:tcPr>
          <w:p w14:paraId="4D670CAB" w14:textId="5B389C83" w:rsidR="00896266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.5%)</w:t>
            </w:r>
          </w:p>
        </w:tc>
        <w:tc>
          <w:tcPr>
            <w:tcW w:w="1559" w:type="dxa"/>
          </w:tcPr>
          <w:p w14:paraId="055DE519" w14:textId="25CD3FFF" w:rsidR="00896266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.5%)</w:t>
            </w:r>
          </w:p>
        </w:tc>
        <w:tc>
          <w:tcPr>
            <w:tcW w:w="1418" w:type="dxa"/>
            <w:gridSpan w:val="2"/>
          </w:tcPr>
          <w:p w14:paraId="7E2AB5E9" w14:textId="2A3CB09A" w:rsidR="00896266" w:rsidRDefault="008962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2.5%)</w:t>
            </w:r>
          </w:p>
        </w:tc>
        <w:tc>
          <w:tcPr>
            <w:tcW w:w="1229" w:type="dxa"/>
            <w:gridSpan w:val="2"/>
          </w:tcPr>
          <w:p w14:paraId="4791B6F0" w14:textId="77777777" w:rsidR="00896266" w:rsidRPr="00273481" w:rsidRDefault="008962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0B6AD97A" w14:textId="77777777" w:rsidTr="00AC1ED7">
        <w:trPr>
          <w:trHeight w:val="240"/>
        </w:trPr>
        <w:tc>
          <w:tcPr>
            <w:tcW w:w="2694" w:type="dxa"/>
          </w:tcPr>
          <w:p w14:paraId="337BB35C" w14:textId="27E1AA43" w:rsidR="009E081A" w:rsidRPr="0017538C" w:rsidRDefault="00EF1ADD" w:rsidP="00031374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17538C">
              <w:rPr>
                <w:rFonts w:ascii="Times New Roman" w:hAnsi="Times New Roman" w:cs="Times New Roman"/>
                <w:b/>
                <w:bCs/>
                <w:lang w:val="en-GB"/>
              </w:rPr>
              <w:t>Support Network</w:t>
            </w:r>
            <w:r w:rsidR="009E081A" w:rsidRPr="0017538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,%)</w:t>
            </w:r>
            <w:r w:rsidR="00A53C14" w:rsidRPr="0017538C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2693" w:type="dxa"/>
            <w:gridSpan w:val="4"/>
          </w:tcPr>
          <w:p w14:paraId="2B9C91E9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3096680B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gridSpan w:val="2"/>
          </w:tcPr>
          <w:p w14:paraId="15224404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gridSpan w:val="2"/>
          </w:tcPr>
          <w:p w14:paraId="5E981502" w14:textId="6E957694" w:rsidR="009E081A" w:rsidRPr="00B5657B" w:rsidRDefault="005C3D65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2</w:t>
            </w:r>
          </w:p>
        </w:tc>
      </w:tr>
      <w:tr w:rsidR="009E081A" w:rsidRPr="00EF1C12" w14:paraId="2E1ABA66" w14:textId="77777777" w:rsidTr="00AC1ED7">
        <w:trPr>
          <w:trHeight w:val="489"/>
        </w:trPr>
        <w:tc>
          <w:tcPr>
            <w:tcW w:w="2694" w:type="dxa"/>
          </w:tcPr>
          <w:p w14:paraId="1D25D871" w14:textId="1FE74C88" w:rsidR="009E081A" w:rsidRPr="00273481" w:rsidRDefault="00EF1ADD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iends</w:t>
            </w:r>
          </w:p>
        </w:tc>
        <w:tc>
          <w:tcPr>
            <w:tcW w:w="2693" w:type="dxa"/>
            <w:gridSpan w:val="4"/>
          </w:tcPr>
          <w:p w14:paraId="4FED2697" w14:textId="488AC665" w:rsidR="009E081A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5.1%)</w:t>
            </w:r>
          </w:p>
        </w:tc>
        <w:tc>
          <w:tcPr>
            <w:tcW w:w="1559" w:type="dxa"/>
          </w:tcPr>
          <w:p w14:paraId="57EE49E4" w14:textId="06795E23" w:rsidR="009E081A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8.9%)</w:t>
            </w:r>
          </w:p>
        </w:tc>
        <w:tc>
          <w:tcPr>
            <w:tcW w:w="1418" w:type="dxa"/>
            <w:gridSpan w:val="2"/>
          </w:tcPr>
          <w:p w14:paraId="6B95A444" w14:textId="6A77595E" w:rsidR="009E081A" w:rsidRPr="00273481" w:rsidRDefault="0003260B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7%)</w:t>
            </w:r>
          </w:p>
        </w:tc>
        <w:tc>
          <w:tcPr>
            <w:tcW w:w="1229" w:type="dxa"/>
            <w:gridSpan w:val="2"/>
          </w:tcPr>
          <w:p w14:paraId="66CBA8E1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18990B5B" w14:textId="77777777" w:rsidTr="00AC1ED7">
        <w:trPr>
          <w:trHeight w:val="489"/>
        </w:trPr>
        <w:tc>
          <w:tcPr>
            <w:tcW w:w="2694" w:type="dxa"/>
          </w:tcPr>
          <w:p w14:paraId="526D9BCB" w14:textId="4044E960" w:rsidR="009E081A" w:rsidRPr="00273481" w:rsidRDefault="00EF1ADD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mily</w:t>
            </w:r>
          </w:p>
        </w:tc>
        <w:tc>
          <w:tcPr>
            <w:tcW w:w="2693" w:type="dxa"/>
            <w:gridSpan w:val="4"/>
          </w:tcPr>
          <w:p w14:paraId="51FE9230" w14:textId="2BF38C38" w:rsidR="009E081A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7.6%)</w:t>
            </w:r>
          </w:p>
        </w:tc>
        <w:tc>
          <w:tcPr>
            <w:tcW w:w="1559" w:type="dxa"/>
          </w:tcPr>
          <w:p w14:paraId="2E3B144E" w14:textId="2976C7AB" w:rsidR="009E081A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11.45)</w:t>
            </w:r>
          </w:p>
        </w:tc>
        <w:tc>
          <w:tcPr>
            <w:tcW w:w="1418" w:type="dxa"/>
            <w:gridSpan w:val="2"/>
          </w:tcPr>
          <w:p w14:paraId="2B86B826" w14:textId="6D15D545" w:rsidR="009E081A" w:rsidRPr="00273481" w:rsidRDefault="0003260B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9.5%)</w:t>
            </w:r>
          </w:p>
        </w:tc>
        <w:tc>
          <w:tcPr>
            <w:tcW w:w="1229" w:type="dxa"/>
            <w:gridSpan w:val="2"/>
          </w:tcPr>
          <w:p w14:paraId="6A534C0A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31BD7E2A" w14:textId="77777777" w:rsidTr="00AC1ED7">
        <w:trPr>
          <w:trHeight w:val="489"/>
        </w:trPr>
        <w:tc>
          <w:tcPr>
            <w:tcW w:w="2694" w:type="dxa"/>
          </w:tcPr>
          <w:p w14:paraId="42554EDE" w14:textId="7B32212D" w:rsidR="009E081A" w:rsidRPr="00273481" w:rsidRDefault="00EF1ADD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tner</w:t>
            </w:r>
          </w:p>
        </w:tc>
        <w:tc>
          <w:tcPr>
            <w:tcW w:w="2693" w:type="dxa"/>
            <w:gridSpan w:val="4"/>
          </w:tcPr>
          <w:p w14:paraId="5DBF65F3" w14:textId="795CCE59" w:rsidR="009E081A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13.9%)</w:t>
            </w:r>
          </w:p>
        </w:tc>
        <w:tc>
          <w:tcPr>
            <w:tcW w:w="1559" w:type="dxa"/>
          </w:tcPr>
          <w:p w14:paraId="12B70A2D" w14:textId="69467A66" w:rsidR="009E081A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10.1%)</w:t>
            </w:r>
          </w:p>
        </w:tc>
        <w:tc>
          <w:tcPr>
            <w:tcW w:w="1418" w:type="dxa"/>
            <w:gridSpan w:val="2"/>
          </w:tcPr>
          <w:p w14:paraId="130E0D3C" w14:textId="1AD7C1CF" w:rsidR="009E081A" w:rsidRPr="00273481" w:rsidRDefault="0003260B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12%)</w:t>
            </w:r>
          </w:p>
        </w:tc>
        <w:tc>
          <w:tcPr>
            <w:tcW w:w="1229" w:type="dxa"/>
            <w:gridSpan w:val="2"/>
          </w:tcPr>
          <w:p w14:paraId="1D1E62B5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F1ADD" w:rsidRPr="00EF1C12" w14:paraId="7F50EB85" w14:textId="77777777" w:rsidTr="00AC1ED7">
        <w:trPr>
          <w:trHeight w:val="489"/>
        </w:trPr>
        <w:tc>
          <w:tcPr>
            <w:tcW w:w="2694" w:type="dxa"/>
          </w:tcPr>
          <w:p w14:paraId="22A8B96B" w14:textId="4C5BF8D4" w:rsidR="00EF1ADD" w:rsidRDefault="00EF1ADD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2693" w:type="dxa"/>
            <w:gridSpan w:val="4"/>
          </w:tcPr>
          <w:p w14:paraId="3DDE06B4" w14:textId="5F075179" w:rsidR="00EF1ADD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8.9%)</w:t>
            </w:r>
          </w:p>
        </w:tc>
        <w:tc>
          <w:tcPr>
            <w:tcW w:w="1559" w:type="dxa"/>
          </w:tcPr>
          <w:p w14:paraId="09B3F026" w14:textId="789488EB" w:rsidR="00EF1ADD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7.6%)</w:t>
            </w:r>
          </w:p>
        </w:tc>
        <w:tc>
          <w:tcPr>
            <w:tcW w:w="1418" w:type="dxa"/>
            <w:gridSpan w:val="2"/>
          </w:tcPr>
          <w:p w14:paraId="5710A397" w14:textId="27286789" w:rsidR="00EF1ADD" w:rsidRPr="00273481" w:rsidRDefault="0003260B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8.2%)</w:t>
            </w:r>
          </w:p>
        </w:tc>
        <w:tc>
          <w:tcPr>
            <w:tcW w:w="1229" w:type="dxa"/>
            <w:gridSpan w:val="2"/>
          </w:tcPr>
          <w:p w14:paraId="3460C421" w14:textId="77777777" w:rsidR="00EF1ADD" w:rsidRPr="00273481" w:rsidRDefault="00EF1ADD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7873" w:rsidRPr="00EF1C12" w14:paraId="6B201BE6" w14:textId="77777777" w:rsidTr="00AC1ED7">
        <w:trPr>
          <w:trHeight w:val="489"/>
        </w:trPr>
        <w:tc>
          <w:tcPr>
            <w:tcW w:w="2694" w:type="dxa"/>
          </w:tcPr>
          <w:p w14:paraId="2FEF25BE" w14:textId="5121FEB7" w:rsidR="008E7873" w:rsidRDefault="008E7873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iends, family</w:t>
            </w:r>
          </w:p>
        </w:tc>
        <w:tc>
          <w:tcPr>
            <w:tcW w:w="2693" w:type="dxa"/>
            <w:gridSpan w:val="4"/>
          </w:tcPr>
          <w:p w14:paraId="0487ADB0" w14:textId="65FA39AC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 (27.8%)</w:t>
            </w:r>
          </w:p>
        </w:tc>
        <w:tc>
          <w:tcPr>
            <w:tcW w:w="1559" w:type="dxa"/>
          </w:tcPr>
          <w:p w14:paraId="641EED3C" w14:textId="704F5605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(25.3%)</w:t>
            </w:r>
          </w:p>
        </w:tc>
        <w:tc>
          <w:tcPr>
            <w:tcW w:w="1418" w:type="dxa"/>
            <w:gridSpan w:val="2"/>
          </w:tcPr>
          <w:p w14:paraId="11800EC3" w14:textId="22BED654" w:rsidR="008E7873" w:rsidRPr="00273481" w:rsidRDefault="0003260B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 (26.5%)</w:t>
            </w:r>
          </w:p>
        </w:tc>
        <w:tc>
          <w:tcPr>
            <w:tcW w:w="1229" w:type="dxa"/>
            <w:gridSpan w:val="2"/>
          </w:tcPr>
          <w:p w14:paraId="78C2FAE5" w14:textId="77777777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7873" w:rsidRPr="00EF1C12" w14:paraId="7BF29F27" w14:textId="77777777" w:rsidTr="00AC1ED7">
        <w:trPr>
          <w:trHeight w:val="489"/>
        </w:trPr>
        <w:tc>
          <w:tcPr>
            <w:tcW w:w="2694" w:type="dxa"/>
          </w:tcPr>
          <w:p w14:paraId="60745A70" w14:textId="09644026" w:rsidR="008E7873" w:rsidRDefault="008E7873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mily, partner</w:t>
            </w:r>
          </w:p>
        </w:tc>
        <w:tc>
          <w:tcPr>
            <w:tcW w:w="2693" w:type="dxa"/>
            <w:gridSpan w:val="4"/>
          </w:tcPr>
          <w:p w14:paraId="6ABE6D8D" w14:textId="26F8BFBD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5.1%)</w:t>
            </w:r>
          </w:p>
        </w:tc>
        <w:tc>
          <w:tcPr>
            <w:tcW w:w="1559" w:type="dxa"/>
          </w:tcPr>
          <w:p w14:paraId="267DA586" w14:textId="306381FF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11.4%)</w:t>
            </w:r>
          </w:p>
        </w:tc>
        <w:tc>
          <w:tcPr>
            <w:tcW w:w="1418" w:type="dxa"/>
            <w:gridSpan w:val="2"/>
          </w:tcPr>
          <w:p w14:paraId="3D43BD5A" w14:textId="09DA062C" w:rsidR="008E7873" w:rsidRPr="00273481" w:rsidRDefault="0003260B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8.2%)</w:t>
            </w:r>
          </w:p>
        </w:tc>
        <w:tc>
          <w:tcPr>
            <w:tcW w:w="1229" w:type="dxa"/>
            <w:gridSpan w:val="2"/>
          </w:tcPr>
          <w:p w14:paraId="6AC3FDF5" w14:textId="77777777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7873" w:rsidRPr="00EF1C12" w14:paraId="13C6ED2B" w14:textId="77777777" w:rsidTr="00AC1ED7">
        <w:trPr>
          <w:trHeight w:val="489"/>
        </w:trPr>
        <w:tc>
          <w:tcPr>
            <w:tcW w:w="2694" w:type="dxa"/>
          </w:tcPr>
          <w:p w14:paraId="248E4686" w14:textId="44235DEE" w:rsidR="008E7873" w:rsidRDefault="008E7873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iends, partner</w:t>
            </w:r>
          </w:p>
        </w:tc>
        <w:tc>
          <w:tcPr>
            <w:tcW w:w="2693" w:type="dxa"/>
            <w:gridSpan w:val="4"/>
          </w:tcPr>
          <w:p w14:paraId="01345422" w14:textId="771F8355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7.6%)</w:t>
            </w:r>
          </w:p>
        </w:tc>
        <w:tc>
          <w:tcPr>
            <w:tcW w:w="1559" w:type="dxa"/>
          </w:tcPr>
          <w:p w14:paraId="4F8C3A79" w14:textId="30089217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7.6%)</w:t>
            </w:r>
          </w:p>
        </w:tc>
        <w:tc>
          <w:tcPr>
            <w:tcW w:w="1418" w:type="dxa"/>
            <w:gridSpan w:val="2"/>
          </w:tcPr>
          <w:p w14:paraId="51AC0E8C" w14:textId="4F4C33AF" w:rsidR="008E7873" w:rsidRPr="00273481" w:rsidRDefault="0003260B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7.6%)</w:t>
            </w:r>
          </w:p>
        </w:tc>
        <w:tc>
          <w:tcPr>
            <w:tcW w:w="1229" w:type="dxa"/>
            <w:gridSpan w:val="2"/>
          </w:tcPr>
          <w:p w14:paraId="50B6E6F4" w14:textId="77777777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7873" w:rsidRPr="00EF1C12" w14:paraId="3D6B7C99" w14:textId="77777777" w:rsidTr="00AC1ED7">
        <w:trPr>
          <w:trHeight w:val="489"/>
        </w:trPr>
        <w:tc>
          <w:tcPr>
            <w:tcW w:w="2694" w:type="dxa"/>
          </w:tcPr>
          <w:p w14:paraId="00AE8BF3" w14:textId="56607859" w:rsidR="008E7873" w:rsidRDefault="008E7873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iends, family, partner</w:t>
            </w:r>
          </w:p>
        </w:tc>
        <w:tc>
          <w:tcPr>
            <w:tcW w:w="2693" w:type="dxa"/>
            <w:gridSpan w:val="4"/>
          </w:tcPr>
          <w:p w14:paraId="433B8946" w14:textId="09899910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3.8%)</w:t>
            </w:r>
          </w:p>
        </w:tc>
        <w:tc>
          <w:tcPr>
            <w:tcW w:w="1559" w:type="dxa"/>
          </w:tcPr>
          <w:p w14:paraId="5E0E0B69" w14:textId="1389D688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11.4%)</w:t>
            </w:r>
          </w:p>
        </w:tc>
        <w:tc>
          <w:tcPr>
            <w:tcW w:w="1418" w:type="dxa"/>
            <w:gridSpan w:val="2"/>
          </w:tcPr>
          <w:p w14:paraId="5BD89D4D" w14:textId="3901C478" w:rsidR="008E7873" w:rsidRPr="00273481" w:rsidRDefault="0003260B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7.6%)</w:t>
            </w:r>
          </w:p>
        </w:tc>
        <w:tc>
          <w:tcPr>
            <w:tcW w:w="1229" w:type="dxa"/>
            <w:gridSpan w:val="2"/>
          </w:tcPr>
          <w:p w14:paraId="20176ADE" w14:textId="77777777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F1ADD" w:rsidRPr="00EF1C12" w14:paraId="7A4C0558" w14:textId="77777777" w:rsidTr="00AC1ED7">
        <w:trPr>
          <w:trHeight w:val="489"/>
        </w:trPr>
        <w:tc>
          <w:tcPr>
            <w:tcW w:w="2694" w:type="dxa"/>
          </w:tcPr>
          <w:p w14:paraId="631CD2D6" w14:textId="4FC38004" w:rsidR="00EF1ADD" w:rsidRDefault="00EF1ADD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 of the above</w:t>
            </w:r>
          </w:p>
        </w:tc>
        <w:tc>
          <w:tcPr>
            <w:tcW w:w="2693" w:type="dxa"/>
            <w:gridSpan w:val="4"/>
          </w:tcPr>
          <w:p w14:paraId="63D1405E" w14:textId="3281622D" w:rsidR="00EF1ADD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20</w:t>
            </w:r>
            <w:r w:rsidR="0003260B">
              <w:rPr>
                <w:rFonts w:ascii="Times New Roman" w:hAnsi="Times New Roman" w:cs="Times New Roman"/>
                <w:lang w:val="en-GB"/>
              </w:rPr>
              <w:t>.3%)</w:t>
            </w:r>
          </w:p>
        </w:tc>
        <w:tc>
          <w:tcPr>
            <w:tcW w:w="1559" w:type="dxa"/>
          </w:tcPr>
          <w:p w14:paraId="6D9F542D" w14:textId="5AD9B356" w:rsidR="00EF1ADD" w:rsidRPr="00273481" w:rsidRDefault="0003260B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6.3%)</w:t>
            </w:r>
          </w:p>
        </w:tc>
        <w:tc>
          <w:tcPr>
            <w:tcW w:w="1418" w:type="dxa"/>
            <w:gridSpan w:val="2"/>
          </w:tcPr>
          <w:p w14:paraId="146D301F" w14:textId="4EA421CC" w:rsidR="00EF1ADD" w:rsidRPr="00273481" w:rsidRDefault="0003260B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13.3%)</w:t>
            </w:r>
          </w:p>
        </w:tc>
        <w:tc>
          <w:tcPr>
            <w:tcW w:w="1229" w:type="dxa"/>
            <w:gridSpan w:val="2"/>
          </w:tcPr>
          <w:p w14:paraId="3BDBCCC9" w14:textId="77777777" w:rsidR="00EF1ADD" w:rsidRPr="00273481" w:rsidRDefault="00EF1ADD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5C0B516A" w14:textId="77777777" w:rsidTr="00AC1ED7">
        <w:trPr>
          <w:trHeight w:val="248"/>
        </w:trPr>
        <w:tc>
          <w:tcPr>
            <w:tcW w:w="2694" w:type="dxa"/>
          </w:tcPr>
          <w:p w14:paraId="4D9DE4E1" w14:textId="5486DC47" w:rsidR="009E081A" w:rsidRPr="00B5657B" w:rsidRDefault="001C5606" w:rsidP="00031374">
            <w:pPr>
              <w:rPr>
                <w:rFonts w:ascii="Times New Roman" w:hAnsi="Times New Roman" w:cs="Times New Roman"/>
                <w:lang w:val="en-GB"/>
              </w:rPr>
            </w:pPr>
            <w:r w:rsidRPr="0017538C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="008E7873" w:rsidRPr="0017538C">
              <w:rPr>
                <w:rFonts w:ascii="Times New Roman" w:hAnsi="Times New Roman" w:cs="Times New Roman"/>
                <w:b/>
                <w:bCs/>
                <w:lang w:val="en-GB"/>
              </w:rPr>
              <w:t>rofessional</w:t>
            </w:r>
            <w:r w:rsidRPr="0017538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upport</w:t>
            </w:r>
            <w:r w:rsidR="00A53C14" w:rsidRPr="0017538C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b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081A" w:rsidRPr="00D31A9C">
              <w:rPr>
                <w:rFonts w:ascii="Times New Roman" w:hAnsi="Times New Roman" w:cs="Times New Roman"/>
                <w:b/>
                <w:bCs/>
                <w:lang w:val="en-GB"/>
              </w:rPr>
              <w:t>(N</w:t>
            </w:r>
            <w:proofErr w:type="gramStart"/>
            <w:r w:rsidR="009E081A" w:rsidRPr="00D31A9C">
              <w:rPr>
                <w:rFonts w:ascii="Times New Roman" w:hAnsi="Times New Roman" w:cs="Times New Roman"/>
                <w:b/>
                <w:bCs/>
                <w:lang w:val="en-GB"/>
              </w:rPr>
              <w:t>,%</w:t>
            </w:r>
            <w:proofErr w:type="gramEnd"/>
            <w:r w:rsidR="009E081A" w:rsidRPr="00D31A9C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693" w:type="dxa"/>
            <w:gridSpan w:val="4"/>
          </w:tcPr>
          <w:p w14:paraId="3D625A7D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01364395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gridSpan w:val="2"/>
          </w:tcPr>
          <w:p w14:paraId="19CB5A43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gridSpan w:val="2"/>
          </w:tcPr>
          <w:p w14:paraId="2952797C" w14:textId="62841150" w:rsidR="009E081A" w:rsidRPr="00B5657B" w:rsidRDefault="003069B4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0552B3">
              <w:rPr>
                <w:rFonts w:ascii="Times New Roman" w:hAnsi="Times New Roman" w:cs="Times New Roman"/>
                <w:lang w:val="en-GB"/>
              </w:rPr>
              <w:t>30</w:t>
            </w:r>
          </w:p>
        </w:tc>
      </w:tr>
      <w:tr w:rsidR="009E081A" w:rsidRPr="00EF1C12" w14:paraId="2C3BC7BB" w14:textId="77777777" w:rsidTr="00AC1ED7">
        <w:trPr>
          <w:trHeight w:val="489"/>
        </w:trPr>
        <w:tc>
          <w:tcPr>
            <w:tcW w:w="2694" w:type="dxa"/>
          </w:tcPr>
          <w:p w14:paraId="393F3D04" w14:textId="2F4DD53E" w:rsidR="009E081A" w:rsidRPr="00273481" w:rsidRDefault="001C5606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No</w:t>
            </w:r>
          </w:p>
        </w:tc>
        <w:tc>
          <w:tcPr>
            <w:tcW w:w="2693" w:type="dxa"/>
            <w:gridSpan w:val="4"/>
          </w:tcPr>
          <w:p w14:paraId="4A149B05" w14:textId="75EDC62D" w:rsidR="009E081A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 (50.6%)</w:t>
            </w:r>
          </w:p>
        </w:tc>
        <w:tc>
          <w:tcPr>
            <w:tcW w:w="1559" w:type="dxa"/>
          </w:tcPr>
          <w:p w14:paraId="138BDD1F" w14:textId="6B75880B" w:rsidR="009E081A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 (54.4%)</w:t>
            </w:r>
          </w:p>
        </w:tc>
        <w:tc>
          <w:tcPr>
            <w:tcW w:w="1418" w:type="dxa"/>
            <w:gridSpan w:val="2"/>
          </w:tcPr>
          <w:p w14:paraId="77AE9A9E" w14:textId="436907D4" w:rsidR="009E081A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 (52.5%)</w:t>
            </w:r>
          </w:p>
        </w:tc>
        <w:tc>
          <w:tcPr>
            <w:tcW w:w="1229" w:type="dxa"/>
            <w:gridSpan w:val="2"/>
          </w:tcPr>
          <w:p w14:paraId="006E8D9F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5BF45BD8" w14:textId="77777777" w:rsidTr="00AC1ED7">
        <w:trPr>
          <w:trHeight w:val="489"/>
        </w:trPr>
        <w:tc>
          <w:tcPr>
            <w:tcW w:w="2694" w:type="dxa"/>
          </w:tcPr>
          <w:p w14:paraId="0C6A28E7" w14:textId="27D700CC" w:rsidR="009E081A" w:rsidRPr="00273481" w:rsidRDefault="001C5606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693" w:type="dxa"/>
            <w:gridSpan w:val="4"/>
          </w:tcPr>
          <w:p w14:paraId="5FAFEE56" w14:textId="291F0FD0" w:rsidR="009E081A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%)</w:t>
            </w:r>
          </w:p>
        </w:tc>
        <w:tc>
          <w:tcPr>
            <w:tcW w:w="1559" w:type="dxa"/>
          </w:tcPr>
          <w:p w14:paraId="7B573537" w14:textId="3BE259EE" w:rsidR="009E081A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6.3%)</w:t>
            </w:r>
          </w:p>
        </w:tc>
        <w:tc>
          <w:tcPr>
            <w:tcW w:w="1418" w:type="dxa"/>
            <w:gridSpan w:val="2"/>
          </w:tcPr>
          <w:p w14:paraId="5BA16A93" w14:textId="16629D29" w:rsidR="009E081A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3.8%)</w:t>
            </w:r>
          </w:p>
        </w:tc>
        <w:tc>
          <w:tcPr>
            <w:tcW w:w="1229" w:type="dxa"/>
            <w:gridSpan w:val="2"/>
          </w:tcPr>
          <w:p w14:paraId="5A82834F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0E778E95" w14:textId="77777777" w:rsidTr="00AC1ED7">
        <w:trPr>
          <w:trHeight w:val="489"/>
        </w:trPr>
        <w:tc>
          <w:tcPr>
            <w:tcW w:w="2694" w:type="dxa"/>
          </w:tcPr>
          <w:p w14:paraId="487447C2" w14:textId="07B9BBA7" w:rsidR="009E081A" w:rsidRPr="00273481" w:rsidRDefault="001C5606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P</w:t>
            </w:r>
          </w:p>
        </w:tc>
        <w:tc>
          <w:tcPr>
            <w:tcW w:w="2693" w:type="dxa"/>
            <w:gridSpan w:val="4"/>
          </w:tcPr>
          <w:p w14:paraId="2FF1B299" w14:textId="01842624" w:rsidR="009E081A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13.9%)</w:t>
            </w:r>
          </w:p>
        </w:tc>
        <w:tc>
          <w:tcPr>
            <w:tcW w:w="1559" w:type="dxa"/>
          </w:tcPr>
          <w:p w14:paraId="665D583E" w14:textId="4E1C441B" w:rsidR="009E081A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12.7%)</w:t>
            </w:r>
          </w:p>
        </w:tc>
        <w:tc>
          <w:tcPr>
            <w:tcW w:w="1418" w:type="dxa"/>
            <w:gridSpan w:val="2"/>
          </w:tcPr>
          <w:p w14:paraId="260F395D" w14:textId="02F3EE6A" w:rsidR="009E081A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13.3%)</w:t>
            </w:r>
          </w:p>
        </w:tc>
        <w:tc>
          <w:tcPr>
            <w:tcW w:w="1229" w:type="dxa"/>
            <w:gridSpan w:val="2"/>
          </w:tcPr>
          <w:p w14:paraId="31185B69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113E76AD" w14:textId="77777777" w:rsidTr="00AC1ED7">
        <w:trPr>
          <w:trHeight w:val="489"/>
        </w:trPr>
        <w:tc>
          <w:tcPr>
            <w:tcW w:w="2694" w:type="dxa"/>
          </w:tcPr>
          <w:p w14:paraId="1BA5AFE4" w14:textId="112C00D6" w:rsidR="009E081A" w:rsidRPr="00273481" w:rsidRDefault="001C5606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sychologist </w:t>
            </w:r>
          </w:p>
        </w:tc>
        <w:tc>
          <w:tcPr>
            <w:tcW w:w="2693" w:type="dxa"/>
            <w:gridSpan w:val="4"/>
          </w:tcPr>
          <w:p w14:paraId="3E59756D" w14:textId="77AA019D" w:rsidR="009E081A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.5%)</w:t>
            </w:r>
          </w:p>
        </w:tc>
        <w:tc>
          <w:tcPr>
            <w:tcW w:w="1559" w:type="dxa"/>
          </w:tcPr>
          <w:p w14:paraId="08FAA7E6" w14:textId="18831695" w:rsidR="009E081A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8" w:type="dxa"/>
            <w:gridSpan w:val="2"/>
          </w:tcPr>
          <w:p w14:paraId="1307D91B" w14:textId="420DB6E3" w:rsidR="009E081A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3%)</w:t>
            </w:r>
          </w:p>
        </w:tc>
        <w:tc>
          <w:tcPr>
            <w:tcW w:w="1229" w:type="dxa"/>
            <w:gridSpan w:val="2"/>
          </w:tcPr>
          <w:p w14:paraId="2F209D47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7873" w:rsidRPr="00EF1C12" w14:paraId="0BFD11FE" w14:textId="77777777" w:rsidTr="00AC1ED7">
        <w:trPr>
          <w:trHeight w:val="489"/>
        </w:trPr>
        <w:tc>
          <w:tcPr>
            <w:tcW w:w="2694" w:type="dxa"/>
          </w:tcPr>
          <w:p w14:paraId="11990727" w14:textId="267CF451" w:rsidR="008E7873" w:rsidRDefault="008E7873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udent Wellbeing Team</w:t>
            </w:r>
          </w:p>
        </w:tc>
        <w:tc>
          <w:tcPr>
            <w:tcW w:w="2693" w:type="dxa"/>
            <w:gridSpan w:val="4"/>
          </w:tcPr>
          <w:p w14:paraId="36B4172B" w14:textId="625CDD02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8.9%)</w:t>
            </w:r>
          </w:p>
        </w:tc>
        <w:tc>
          <w:tcPr>
            <w:tcW w:w="1559" w:type="dxa"/>
          </w:tcPr>
          <w:p w14:paraId="35E9A8B5" w14:textId="4B794C89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5.1%)</w:t>
            </w:r>
          </w:p>
        </w:tc>
        <w:tc>
          <w:tcPr>
            <w:tcW w:w="1418" w:type="dxa"/>
            <w:gridSpan w:val="2"/>
          </w:tcPr>
          <w:p w14:paraId="5FFA0AA8" w14:textId="26D4E870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7%)</w:t>
            </w:r>
          </w:p>
        </w:tc>
        <w:tc>
          <w:tcPr>
            <w:tcW w:w="1229" w:type="dxa"/>
            <w:gridSpan w:val="2"/>
          </w:tcPr>
          <w:p w14:paraId="1677C63F" w14:textId="77777777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7873" w:rsidRPr="00EF1C12" w14:paraId="5BD64824" w14:textId="77777777" w:rsidTr="00AC1ED7">
        <w:trPr>
          <w:trHeight w:val="489"/>
        </w:trPr>
        <w:tc>
          <w:tcPr>
            <w:tcW w:w="2694" w:type="dxa"/>
          </w:tcPr>
          <w:p w14:paraId="4B18C318" w14:textId="779A73B5" w:rsidR="008E7873" w:rsidRDefault="008E7873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iatrist</w:t>
            </w:r>
          </w:p>
        </w:tc>
        <w:tc>
          <w:tcPr>
            <w:tcW w:w="2693" w:type="dxa"/>
            <w:gridSpan w:val="4"/>
          </w:tcPr>
          <w:p w14:paraId="1001600A" w14:textId="7ACD34E8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%)</w:t>
            </w:r>
          </w:p>
        </w:tc>
        <w:tc>
          <w:tcPr>
            <w:tcW w:w="1559" w:type="dxa"/>
          </w:tcPr>
          <w:p w14:paraId="1FCE1DD3" w14:textId="5A7033F8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%)</w:t>
            </w:r>
          </w:p>
        </w:tc>
        <w:tc>
          <w:tcPr>
            <w:tcW w:w="1418" w:type="dxa"/>
            <w:gridSpan w:val="2"/>
          </w:tcPr>
          <w:p w14:paraId="415AF85A" w14:textId="7185800F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.3%)</w:t>
            </w:r>
          </w:p>
        </w:tc>
        <w:tc>
          <w:tcPr>
            <w:tcW w:w="1229" w:type="dxa"/>
            <w:gridSpan w:val="2"/>
          </w:tcPr>
          <w:p w14:paraId="59F66039" w14:textId="77777777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7873" w:rsidRPr="00EF1C12" w14:paraId="2FED6679" w14:textId="77777777" w:rsidTr="00AC1ED7">
        <w:trPr>
          <w:trHeight w:val="489"/>
        </w:trPr>
        <w:tc>
          <w:tcPr>
            <w:tcW w:w="2694" w:type="dxa"/>
          </w:tcPr>
          <w:p w14:paraId="4A8B9E76" w14:textId="43E75A59" w:rsidR="008E7873" w:rsidRDefault="008E7873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unsellor</w:t>
            </w:r>
          </w:p>
        </w:tc>
        <w:tc>
          <w:tcPr>
            <w:tcW w:w="2693" w:type="dxa"/>
            <w:gridSpan w:val="4"/>
          </w:tcPr>
          <w:p w14:paraId="694AFC91" w14:textId="0F935FCE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8.9%)</w:t>
            </w:r>
          </w:p>
        </w:tc>
        <w:tc>
          <w:tcPr>
            <w:tcW w:w="1559" w:type="dxa"/>
          </w:tcPr>
          <w:p w14:paraId="7CC82F7F" w14:textId="746724F9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5.1%)</w:t>
            </w:r>
          </w:p>
        </w:tc>
        <w:tc>
          <w:tcPr>
            <w:tcW w:w="1418" w:type="dxa"/>
            <w:gridSpan w:val="2"/>
          </w:tcPr>
          <w:p w14:paraId="26D31FC3" w14:textId="2D343B78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7%)</w:t>
            </w:r>
          </w:p>
        </w:tc>
        <w:tc>
          <w:tcPr>
            <w:tcW w:w="1229" w:type="dxa"/>
            <w:gridSpan w:val="2"/>
          </w:tcPr>
          <w:p w14:paraId="0C7642CD" w14:textId="77777777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7873" w:rsidRPr="00EF1C12" w14:paraId="6523F314" w14:textId="77777777" w:rsidTr="00AC1ED7">
        <w:trPr>
          <w:trHeight w:val="489"/>
        </w:trPr>
        <w:tc>
          <w:tcPr>
            <w:tcW w:w="2694" w:type="dxa"/>
          </w:tcPr>
          <w:p w14:paraId="036304C0" w14:textId="770C59F4" w:rsidR="008E7873" w:rsidRDefault="008E7873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logist, Psychiatrist</w:t>
            </w:r>
          </w:p>
        </w:tc>
        <w:tc>
          <w:tcPr>
            <w:tcW w:w="2693" w:type="dxa"/>
            <w:gridSpan w:val="4"/>
          </w:tcPr>
          <w:p w14:paraId="08B9E37D" w14:textId="4206F956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%)</w:t>
            </w:r>
          </w:p>
        </w:tc>
        <w:tc>
          <w:tcPr>
            <w:tcW w:w="1559" w:type="dxa"/>
          </w:tcPr>
          <w:p w14:paraId="5E58EC8E" w14:textId="20982ABE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8" w:type="dxa"/>
            <w:gridSpan w:val="2"/>
          </w:tcPr>
          <w:p w14:paraId="1477DBA1" w14:textId="09A4486E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6%)</w:t>
            </w:r>
          </w:p>
        </w:tc>
        <w:tc>
          <w:tcPr>
            <w:tcW w:w="1229" w:type="dxa"/>
            <w:gridSpan w:val="2"/>
          </w:tcPr>
          <w:p w14:paraId="5531735F" w14:textId="77777777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7873" w:rsidRPr="00EF1C12" w14:paraId="2EF4AFF2" w14:textId="77777777" w:rsidTr="00AC1ED7">
        <w:trPr>
          <w:trHeight w:val="489"/>
        </w:trPr>
        <w:tc>
          <w:tcPr>
            <w:tcW w:w="2694" w:type="dxa"/>
          </w:tcPr>
          <w:p w14:paraId="1D2DBDFB" w14:textId="57794525" w:rsidR="008E7873" w:rsidRDefault="008E7873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P, Student Wellbeing Team</w:t>
            </w:r>
          </w:p>
        </w:tc>
        <w:tc>
          <w:tcPr>
            <w:tcW w:w="2693" w:type="dxa"/>
            <w:gridSpan w:val="4"/>
          </w:tcPr>
          <w:p w14:paraId="7EDE092A" w14:textId="78C3E350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.5%)</w:t>
            </w:r>
          </w:p>
        </w:tc>
        <w:tc>
          <w:tcPr>
            <w:tcW w:w="1559" w:type="dxa"/>
          </w:tcPr>
          <w:p w14:paraId="27129F4C" w14:textId="30D8E598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%)</w:t>
            </w:r>
          </w:p>
        </w:tc>
        <w:tc>
          <w:tcPr>
            <w:tcW w:w="1418" w:type="dxa"/>
            <w:gridSpan w:val="2"/>
          </w:tcPr>
          <w:p w14:paraId="1075F703" w14:textId="68D032DE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</w:t>
            </w:r>
            <w:r w:rsidR="008A05A7">
              <w:rPr>
                <w:rFonts w:ascii="Times New Roman" w:hAnsi="Times New Roman" w:cs="Times New Roman"/>
                <w:lang w:val="en-GB"/>
              </w:rPr>
              <w:t>1.9%)</w:t>
            </w:r>
          </w:p>
        </w:tc>
        <w:tc>
          <w:tcPr>
            <w:tcW w:w="1229" w:type="dxa"/>
            <w:gridSpan w:val="2"/>
          </w:tcPr>
          <w:p w14:paraId="1891DDBF" w14:textId="77777777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7873" w:rsidRPr="00EF1C12" w14:paraId="5CA899D7" w14:textId="77777777" w:rsidTr="00AC1ED7">
        <w:trPr>
          <w:trHeight w:val="489"/>
        </w:trPr>
        <w:tc>
          <w:tcPr>
            <w:tcW w:w="2694" w:type="dxa"/>
          </w:tcPr>
          <w:p w14:paraId="7DB83DF1" w14:textId="495371FA" w:rsidR="008E7873" w:rsidRDefault="008E7873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iatrist, Student Wellbeing Team</w:t>
            </w:r>
          </w:p>
        </w:tc>
        <w:tc>
          <w:tcPr>
            <w:tcW w:w="2693" w:type="dxa"/>
            <w:gridSpan w:val="4"/>
          </w:tcPr>
          <w:p w14:paraId="202D2F61" w14:textId="2908FF2E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%)</w:t>
            </w:r>
          </w:p>
        </w:tc>
        <w:tc>
          <w:tcPr>
            <w:tcW w:w="1559" w:type="dxa"/>
          </w:tcPr>
          <w:p w14:paraId="007F5437" w14:textId="59324394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8" w:type="dxa"/>
            <w:gridSpan w:val="2"/>
          </w:tcPr>
          <w:p w14:paraId="2FCE6965" w14:textId="332447E4" w:rsidR="008E7873" w:rsidRPr="00273481" w:rsidRDefault="008A05A7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0.6%)</w:t>
            </w:r>
          </w:p>
        </w:tc>
        <w:tc>
          <w:tcPr>
            <w:tcW w:w="1229" w:type="dxa"/>
            <w:gridSpan w:val="2"/>
          </w:tcPr>
          <w:p w14:paraId="1CAE1000" w14:textId="77777777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7873" w:rsidRPr="008E7873" w14:paraId="0CEFC620" w14:textId="77777777" w:rsidTr="00AC1ED7">
        <w:trPr>
          <w:trHeight w:val="489"/>
        </w:trPr>
        <w:tc>
          <w:tcPr>
            <w:tcW w:w="2694" w:type="dxa"/>
          </w:tcPr>
          <w:p w14:paraId="4EEB3564" w14:textId="40446777" w:rsidR="008E7873" w:rsidRDefault="008E7873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P, Student Wellbeing Team, Counsellor</w:t>
            </w:r>
          </w:p>
        </w:tc>
        <w:tc>
          <w:tcPr>
            <w:tcW w:w="2693" w:type="dxa"/>
            <w:gridSpan w:val="4"/>
          </w:tcPr>
          <w:p w14:paraId="306C09D5" w14:textId="3D4D49E0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3.8%)</w:t>
            </w:r>
          </w:p>
        </w:tc>
        <w:tc>
          <w:tcPr>
            <w:tcW w:w="1559" w:type="dxa"/>
          </w:tcPr>
          <w:p w14:paraId="3BC1F550" w14:textId="5917F083" w:rsidR="008E7873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18" w:type="dxa"/>
            <w:gridSpan w:val="2"/>
          </w:tcPr>
          <w:p w14:paraId="1AECDC1A" w14:textId="44C45339" w:rsidR="008E7873" w:rsidRPr="00273481" w:rsidRDefault="008A05A7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.9%)</w:t>
            </w:r>
          </w:p>
        </w:tc>
        <w:tc>
          <w:tcPr>
            <w:tcW w:w="1229" w:type="dxa"/>
            <w:gridSpan w:val="2"/>
          </w:tcPr>
          <w:p w14:paraId="0BC4835A" w14:textId="77777777" w:rsidR="008E7873" w:rsidRPr="00273481" w:rsidRDefault="008E7873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C5606" w:rsidRPr="00EF1C12" w14:paraId="2776678C" w14:textId="77777777" w:rsidTr="00C965B5">
        <w:trPr>
          <w:trHeight w:val="489"/>
        </w:trPr>
        <w:tc>
          <w:tcPr>
            <w:tcW w:w="2694" w:type="dxa"/>
          </w:tcPr>
          <w:p w14:paraId="383C54B0" w14:textId="4E8B1AC4" w:rsidR="001C5606" w:rsidRDefault="001C5606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2693" w:type="dxa"/>
            <w:gridSpan w:val="4"/>
          </w:tcPr>
          <w:p w14:paraId="7D89B934" w14:textId="3659D635" w:rsidR="001C5606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3.8%)</w:t>
            </w:r>
          </w:p>
        </w:tc>
        <w:tc>
          <w:tcPr>
            <w:tcW w:w="1701" w:type="dxa"/>
            <w:gridSpan w:val="2"/>
          </w:tcPr>
          <w:p w14:paraId="2792F4DB" w14:textId="7A94A771" w:rsidR="001C5606" w:rsidRPr="00273481" w:rsidRDefault="00C30EE2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8.9%)</w:t>
            </w:r>
          </w:p>
        </w:tc>
        <w:tc>
          <w:tcPr>
            <w:tcW w:w="1417" w:type="dxa"/>
            <w:gridSpan w:val="2"/>
          </w:tcPr>
          <w:p w14:paraId="4BC83DDD" w14:textId="02986D24" w:rsidR="001C5606" w:rsidRPr="00273481" w:rsidRDefault="008A05A7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6.3%)</w:t>
            </w:r>
          </w:p>
        </w:tc>
        <w:tc>
          <w:tcPr>
            <w:tcW w:w="1088" w:type="dxa"/>
          </w:tcPr>
          <w:p w14:paraId="5BFA2BFD" w14:textId="77777777" w:rsidR="001C5606" w:rsidRPr="00273481" w:rsidRDefault="001C560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65B5" w:rsidRPr="005C3D65" w14:paraId="4A37ED2B" w14:textId="77777777" w:rsidTr="00C965B5">
        <w:trPr>
          <w:trHeight w:val="240"/>
        </w:trPr>
        <w:tc>
          <w:tcPr>
            <w:tcW w:w="3119" w:type="dxa"/>
            <w:gridSpan w:val="3"/>
          </w:tcPr>
          <w:p w14:paraId="245B8212" w14:textId="4437220C" w:rsidR="009E081A" w:rsidRPr="0017538C" w:rsidRDefault="003069B4" w:rsidP="000313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538C">
              <w:rPr>
                <w:rFonts w:ascii="Times New Roman" w:hAnsi="Times New Roman" w:cs="Times New Roman"/>
                <w:b/>
                <w:bCs/>
                <w:lang w:val="en-GB"/>
              </w:rPr>
              <w:t>Helpfulness of the</w:t>
            </w:r>
            <w:r w:rsidR="001C5606" w:rsidRPr="0017538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psychological support</w:t>
            </w:r>
            <w:r w:rsidR="009E081A" w:rsidRPr="0017538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</w:t>
            </w:r>
            <w:proofErr w:type="gramStart"/>
            <w:r w:rsidR="009E081A" w:rsidRPr="0017538C">
              <w:rPr>
                <w:rFonts w:ascii="Times New Roman" w:hAnsi="Times New Roman" w:cs="Times New Roman"/>
                <w:b/>
                <w:bCs/>
                <w:lang w:val="en-GB"/>
              </w:rPr>
              <w:t>,%</w:t>
            </w:r>
            <w:proofErr w:type="gramEnd"/>
            <w:r w:rsidR="009E081A" w:rsidRPr="0017538C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14:paraId="6599C15B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569BB193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gridSpan w:val="2"/>
          </w:tcPr>
          <w:p w14:paraId="2DF8355C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8" w:type="dxa"/>
          </w:tcPr>
          <w:p w14:paraId="2623E5E9" w14:textId="30425809" w:rsidR="009E081A" w:rsidRPr="00B5657B" w:rsidRDefault="003069B4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0</w:t>
            </w:r>
          </w:p>
        </w:tc>
      </w:tr>
      <w:tr w:rsidR="009E081A" w:rsidRPr="00EF1C12" w14:paraId="5E2B7035" w14:textId="77777777" w:rsidTr="00C965B5">
        <w:trPr>
          <w:trHeight w:val="489"/>
        </w:trPr>
        <w:tc>
          <w:tcPr>
            <w:tcW w:w="3119" w:type="dxa"/>
            <w:gridSpan w:val="3"/>
          </w:tcPr>
          <w:p w14:paraId="5E925613" w14:textId="747F7EE7" w:rsidR="009E081A" w:rsidRPr="00273481" w:rsidRDefault="00896266" w:rsidP="004814D7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helpful</w:t>
            </w:r>
          </w:p>
        </w:tc>
        <w:tc>
          <w:tcPr>
            <w:tcW w:w="2268" w:type="dxa"/>
            <w:gridSpan w:val="2"/>
          </w:tcPr>
          <w:p w14:paraId="2EFCED5F" w14:textId="721A5F26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5.1%)</w:t>
            </w:r>
          </w:p>
        </w:tc>
        <w:tc>
          <w:tcPr>
            <w:tcW w:w="1701" w:type="dxa"/>
            <w:gridSpan w:val="2"/>
          </w:tcPr>
          <w:p w14:paraId="382B2084" w14:textId="72E40C8D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3%)</w:t>
            </w:r>
          </w:p>
        </w:tc>
        <w:tc>
          <w:tcPr>
            <w:tcW w:w="1417" w:type="dxa"/>
            <w:gridSpan w:val="2"/>
          </w:tcPr>
          <w:p w14:paraId="698B3AF9" w14:textId="592E2C92" w:rsidR="009E081A" w:rsidRPr="00273481" w:rsidRDefault="008962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3.2%)</w:t>
            </w:r>
          </w:p>
        </w:tc>
        <w:tc>
          <w:tcPr>
            <w:tcW w:w="1088" w:type="dxa"/>
          </w:tcPr>
          <w:p w14:paraId="1D624630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19AFBD7E" w14:textId="77777777" w:rsidTr="00C965B5">
        <w:trPr>
          <w:trHeight w:val="489"/>
        </w:trPr>
        <w:tc>
          <w:tcPr>
            <w:tcW w:w="3119" w:type="dxa"/>
            <w:gridSpan w:val="3"/>
          </w:tcPr>
          <w:p w14:paraId="437C9A1D" w14:textId="226B0E08" w:rsidR="009E081A" w:rsidRPr="00273481" w:rsidRDefault="001C5606" w:rsidP="004814D7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ither helpful nor unhelpful</w:t>
            </w:r>
          </w:p>
        </w:tc>
        <w:tc>
          <w:tcPr>
            <w:tcW w:w="2268" w:type="dxa"/>
            <w:gridSpan w:val="2"/>
          </w:tcPr>
          <w:p w14:paraId="1E3123DA" w14:textId="44906163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 (64.6%)</w:t>
            </w:r>
          </w:p>
        </w:tc>
        <w:tc>
          <w:tcPr>
            <w:tcW w:w="1701" w:type="dxa"/>
            <w:gridSpan w:val="2"/>
          </w:tcPr>
          <w:p w14:paraId="5E392973" w14:textId="58EAE127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 (68.6%)</w:t>
            </w:r>
          </w:p>
        </w:tc>
        <w:tc>
          <w:tcPr>
            <w:tcW w:w="1417" w:type="dxa"/>
            <w:gridSpan w:val="2"/>
          </w:tcPr>
          <w:p w14:paraId="51F81703" w14:textId="6AC213B5" w:rsidR="009E081A" w:rsidRPr="00273481" w:rsidRDefault="00C965B5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5 (66.5%)</w:t>
            </w:r>
          </w:p>
        </w:tc>
        <w:tc>
          <w:tcPr>
            <w:tcW w:w="1088" w:type="dxa"/>
          </w:tcPr>
          <w:p w14:paraId="3597C00F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0AEAF2C9" w14:textId="77777777" w:rsidTr="00C965B5">
        <w:trPr>
          <w:trHeight w:val="489"/>
        </w:trPr>
        <w:tc>
          <w:tcPr>
            <w:tcW w:w="3119" w:type="dxa"/>
            <w:gridSpan w:val="3"/>
          </w:tcPr>
          <w:p w14:paraId="06054D8A" w14:textId="7094FBDB" w:rsidR="009E081A" w:rsidRPr="00273481" w:rsidRDefault="001C5606" w:rsidP="004814D7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lpful</w:t>
            </w:r>
          </w:p>
        </w:tc>
        <w:tc>
          <w:tcPr>
            <w:tcW w:w="2268" w:type="dxa"/>
            <w:gridSpan w:val="2"/>
          </w:tcPr>
          <w:p w14:paraId="147C548B" w14:textId="35EBE322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(25.3%)</w:t>
            </w:r>
          </w:p>
        </w:tc>
        <w:tc>
          <w:tcPr>
            <w:tcW w:w="1701" w:type="dxa"/>
            <w:gridSpan w:val="2"/>
          </w:tcPr>
          <w:p w14:paraId="00C40ED3" w14:textId="6B96AF7E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21.5%)</w:t>
            </w:r>
          </w:p>
        </w:tc>
        <w:tc>
          <w:tcPr>
            <w:tcW w:w="1417" w:type="dxa"/>
            <w:gridSpan w:val="2"/>
          </w:tcPr>
          <w:p w14:paraId="7C795C36" w14:textId="62C5A329" w:rsidR="009E081A" w:rsidRPr="00273481" w:rsidRDefault="00C965B5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 (23.4%)</w:t>
            </w:r>
          </w:p>
        </w:tc>
        <w:tc>
          <w:tcPr>
            <w:tcW w:w="1088" w:type="dxa"/>
          </w:tcPr>
          <w:p w14:paraId="56D38039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C5606" w:rsidRPr="00EF1C12" w14:paraId="6EC00E18" w14:textId="77777777" w:rsidTr="00C965B5">
        <w:trPr>
          <w:trHeight w:val="489"/>
        </w:trPr>
        <w:tc>
          <w:tcPr>
            <w:tcW w:w="3119" w:type="dxa"/>
            <w:gridSpan w:val="3"/>
          </w:tcPr>
          <w:p w14:paraId="409CCC77" w14:textId="7AA3EC08" w:rsidR="001C5606" w:rsidRDefault="001C5606" w:rsidP="004814D7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xtremely helpful</w:t>
            </w:r>
          </w:p>
        </w:tc>
        <w:tc>
          <w:tcPr>
            <w:tcW w:w="2268" w:type="dxa"/>
            <w:gridSpan w:val="2"/>
          </w:tcPr>
          <w:p w14:paraId="5A5CDB41" w14:textId="15B3051B" w:rsidR="001C5606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5.1%)</w:t>
            </w:r>
          </w:p>
        </w:tc>
        <w:tc>
          <w:tcPr>
            <w:tcW w:w="1701" w:type="dxa"/>
            <w:gridSpan w:val="2"/>
          </w:tcPr>
          <w:p w14:paraId="37542747" w14:textId="19E6A6C0" w:rsidR="001C5606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8.9%)</w:t>
            </w:r>
          </w:p>
        </w:tc>
        <w:tc>
          <w:tcPr>
            <w:tcW w:w="1417" w:type="dxa"/>
            <w:gridSpan w:val="2"/>
          </w:tcPr>
          <w:p w14:paraId="3273A064" w14:textId="5E5690F8" w:rsidR="001C5606" w:rsidRPr="00273481" w:rsidRDefault="00C965B5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7%)</w:t>
            </w:r>
          </w:p>
        </w:tc>
        <w:tc>
          <w:tcPr>
            <w:tcW w:w="1088" w:type="dxa"/>
          </w:tcPr>
          <w:p w14:paraId="18DCEEC1" w14:textId="77777777" w:rsidR="001C5606" w:rsidRPr="00273481" w:rsidRDefault="001C560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2E2D514E" w14:textId="77777777" w:rsidTr="00C965B5">
        <w:trPr>
          <w:trHeight w:val="248"/>
        </w:trPr>
        <w:tc>
          <w:tcPr>
            <w:tcW w:w="3119" w:type="dxa"/>
            <w:gridSpan w:val="3"/>
          </w:tcPr>
          <w:p w14:paraId="7270C7F5" w14:textId="66B31ED1" w:rsidR="009E081A" w:rsidRPr="0017538C" w:rsidRDefault="001C5606" w:rsidP="004814D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538C">
              <w:rPr>
                <w:rFonts w:ascii="Times New Roman" w:hAnsi="Times New Roman" w:cs="Times New Roman"/>
                <w:b/>
                <w:bCs/>
                <w:lang w:val="en-GB"/>
              </w:rPr>
              <w:t>Medication</w:t>
            </w:r>
            <w:r w:rsidR="009E081A" w:rsidRPr="0017538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tatus (N</w:t>
            </w:r>
            <w:proofErr w:type="gramStart"/>
            <w:r w:rsidR="009E081A" w:rsidRPr="0017538C">
              <w:rPr>
                <w:rFonts w:ascii="Times New Roman" w:hAnsi="Times New Roman" w:cs="Times New Roman"/>
                <w:b/>
                <w:bCs/>
                <w:lang w:val="en-GB"/>
              </w:rPr>
              <w:t>,%</w:t>
            </w:r>
            <w:proofErr w:type="gramEnd"/>
            <w:r w:rsidR="009E081A" w:rsidRPr="0017538C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268" w:type="dxa"/>
            <w:gridSpan w:val="2"/>
          </w:tcPr>
          <w:p w14:paraId="6BB3F205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715898EF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gridSpan w:val="2"/>
          </w:tcPr>
          <w:p w14:paraId="6EEFF10C" w14:textId="77777777" w:rsidR="009E081A" w:rsidRPr="00B5657B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8" w:type="dxa"/>
          </w:tcPr>
          <w:p w14:paraId="05FF4CAE" w14:textId="0DF24FDA" w:rsidR="009E081A" w:rsidRPr="00B5657B" w:rsidRDefault="003069B4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9</w:t>
            </w:r>
          </w:p>
        </w:tc>
      </w:tr>
      <w:tr w:rsidR="009E081A" w:rsidRPr="00EF1C12" w14:paraId="0912879A" w14:textId="77777777" w:rsidTr="00C965B5">
        <w:trPr>
          <w:trHeight w:val="489"/>
        </w:trPr>
        <w:tc>
          <w:tcPr>
            <w:tcW w:w="3119" w:type="dxa"/>
            <w:gridSpan w:val="3"/>
          </w:tcPr>
          <w:p w14:paraId="1B94E99E" w14:textId="00B22CAB" w:rsidR="009E081A" w:rsidRPr="00273481" w:rsidRDefault="009E081A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 w:rsidRPr="00273481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2268" w:type="dxa"/>
            <w:gridSpan w:val="2"/>
          </w:tcPr>
          <w:p w14:paraId="3AD3026E" w14:textId="33835843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 (63.3%)</w:t>
            </w:r>
          </w:p>
        </w:tc>
        <w:tc>
          <w:tcPr>
            <w:tcW w:w="1701" w:type="dxa"/>
            <w:gridSpan w:val="2"/>
          </w:tcPr>
          <w:p w14:paraId="4C10F9FF" w14:textId="2E7AB1A2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 (69.6%)</w:t>
            </w:r>
          </w:p>
        </w:tc>
        <w:tc>
          <w:tcPr>
            <w:tcW w:w="1417" w:type="dxa"/>
            <w:gridSpan w:val="2"/>
          </w:tcPr>
          <w:p w14:paraId="425382C7" w14:textId="5D8AA641" w:rsidR="009E081A" w:rsidRPr="00273481" w:rsidRDefault="00C965B5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5 (66.5%)</w:t>
            </w:r>
          </w:p>
        </w:tc>
        <w:tc>
          <w:tcPr>
            <w:tcW w:w="1088" w:type="dxa"/>
          </w:tcPr>
          <w:p w14:paraId="18CCEFA7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65B5" w:rsidRPr="00896266" w14:paraId="5D8A556D" w14:textId="77777777" w:rsidTr="00C965B5">
        <w:trPr>
          <w:trHeight w:val="489"/>
        </w:trPr>
        <w:tc>
          <w:tcPr>
            <w:tcW w:w="3119" w:type="dxa"/>
            <w:gridSpan w:val="3"/>
          </w:tcPr>
          <w:p w14:paraId="26E8DFAF" w14:textId="40253476" w:rsidR="009E081A" w:rsidRPr="00273481" w:rsidRDefault="001C5606" w:rsidP="00031374">
            <w:pPr>
              <w:ind w:left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  <w:r w:rsidR="00896266">
              <w:rPr>
                <w:rFonts w:ascii="Times New Roman" w:hAnsi="Times New Roman" w:cs="Times New Roman"/>
                <w:lang w:val="en-GB"/>
              </w:rPr>
              <w:t>, I have started recently</w:t>
            </w:r>
          </w:p>
        </w:tc>
        <w:tc>
          <w:tcPr>
            <w:tcW w:w="2268" w:type="dxa"/>
            <w:gridSpan w:val="2"/>
          </w:tcPr>
          <w:p w14:paraId="4EDA1404" w14:textId="2A093714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.5%)</w:t>
            </w:r>
          </w:p>
        </w:tc>
        <w:tc>
          <w:tcPr>
            <w:tcW w:w="1701" w:type="dxa"/>
            <w:gridSpan w:val="2"/>
          </w:tcPr>
          <w:p w14:paraId="1F3EB652" w14:textId="22A0D762" w:rsidR="009E081A" w:rsidRPr="00273481" w:rsidRDefault="00752766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2.5%)</w:t>
            </w:r>
          </w:p>
        </w:tc>
        <w:tc>
          <w:tcPr>
            <w:tcW w:w="1417" w:type="dxa"/>
            <w:gridSpan w:val="2"/>
          </w:tcPr>
          <w:p w14:paraId="43E52B99" w14:textId="3DB552B2" w:rsidR="009E081A" w:rsidRPr="00273481" w:rsidRDefault="00C965B5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2.5%)</w:t>
            </w:r>
          </w:p>
        </w:tc>
        <w:tc>
          <w:tcPr>
            <w:tcW w:w="1088" w:type="dxa"/>
          </w:tcPr>
          <w:p w14:paraId="49C6752F" w14:textId="77777777" w:rsidR="009E081A" w:rsidRPr="00273481" w:rsidRDefault="009E081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65B5" w:rsidRPr="00C965B5" w14:paraId="65E4D9FC" w14:textId="77777777" w:rsidTr="00C965B5">
        <w:trPr>
          <w:trHeight w:val="489"/>
        </w:trPr>
        <w:tc>
          <w:tcPr>
            <w:tcW w:w="3119" w:type="dxa"/>
            <w:gridSpan w:val="3"/>
          </w:tcPr>
          <w:p w14:paraId="1EFC3022" w14:textId="68951997" w:rsidR="009E081A" w:rsidRPr="00273481" w:rsidRDefault="001C5606" w:rsidP="004814D7">
            <w:pPr>
              <w:ind w:left="357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, on a stable dose for the past 2 months</w:t>
            </w:r>
          </w:p>
        </w:tc>
        <w:tc>
          <w:tcPr>
            <w:tcW w:w="2268" w:type="dxa"/>
            <w:gridSpan w:val="2"/>
          </w:tcPr>
          <w:p w14:paraId="4BCF53A7" w14:textId="32CADAB7" w:rsidR="009E081A" w:rsidRPr="00273481" w:rsidRDefault="00752766" w:rsidP="004814D7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5.1%)</w:t>
            </w:r>
          </w:p>
        </w:tc>
        <w:tc>
          <w:tcPr>
            <w:tcW w:w="1701" w:type="dxa"/>
            <w:gridSpan w:val="2"/>
          </w:tcPr>
          <w:p w14:paraId="6BC91C8F" w14:textId="2CEF1542" w:rsidR="009E081A" w:rsidRPr="00273481" w:rsidRDefault="00752766" w:rsidP="004814D7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7.6%)</w:t>
            </w:r>
          </w:p>
        </w:tc>
        <w:tc>
          <w:tcPr>
            <w:tcW w:w="1417" w:type="dxa"/>
            <w:gridSpan w:val="2"/>
          </w:tcPr>
          <w:p w14:paraId="1D59938F" w14:textId="19BC1A7F" w:rsidR="009E081A" w:rsidRPr="00273481" w:rsidRDefault="00C965B5" w:rsidP="004814D7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6.3%)</w:t>
            </w:r>
          </w:p>
        </w:tc>
        <w:tc>
          <w:tcPr>
            <w:tcW w:w="1088" w:type="dxa"/>
          </w:tcPr>
          <w:p w14:paraId="107EA74C" w14:textId="77777777" w:rsidR="009E081A" w:rsidRPr="00273481" w:rsidRDefault="009E081A" w:rsidP="004814D7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C965B5" w14:paraId="39254DBE" w14:textId="77777777" w:rsidTr="00C965B5">
        <w:trPr>
          <w:trHeight w:val="489"/>
        </w:trPr>
        <w:tc>
          <w:tcPr>
            <w:tcW w:w="3119" w:type="dxa"/>
            <w:gridSpan w:val="3"/>
          </w:tcPr>
          <w:p w14:paraId="178B8E69" w14:textId="1B5D2A44" w:rsidR="009E081A" w:rsidRPr="00273481" w:rsidRDefault="001C5606" w:rsidP="004814D7">
            <w:pPr>
              <w:ind w:left="357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, on a stable dose for the past 6 months</w:t>
            </w:r>
          </w:p>
        </w:tc>
        <w:tc>
          <w:tcPr>
            <w:tcW w:w="2268" w:type="dxa"/>
            <w:gridSpan w:val="2"/>
          </w:tcPr>
          <w:p w14:paraId="5FE32144" w14:textId="0DEED384" w:rsidR="009E081A" w:rsidRPr="00273481" w:rsidRDefault="00752766" w:rsidP="004814D7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29.1%)</w:t>
            </w:r>
          </w:p>
        </w:tc>
        <w:tc>
          <w:tcPr>
            <w:tcW w:w="1701" w:type="dxa"/>
            <w:gridSpan w:val="2"/>
          </w:tcPr>
          <w:p w14:paraId="278026B7" w14:textId="3518C1B9" w:rsidR="009E081A" w:rsidRPr="00273481" w:rsidRDefault="00752766" w:rsidP="004814D7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20.3%)</w:t>
            </w:r>
          </w:p>
        </w:tc>
        <w:tc>
          <w:tcPr>
            <w:tcW w:w="1417" w:type="dxa"/>
            <w:gridSpan w:val="2"/>
          </w:tcPr>
          <w:p w14:paraId="7A59FB5D" w14:textId="0A43C21C" w:rsidR="009E081A" w:rsidRPr="00273481" w:rsidRDefault="00C965B5" w:rsidP="004814D7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 (24.7%)</w:t>
            </w:r>
          </w:p>
        </w:tc>
        <w:tc>
          <w:tcPr>
            <w:tcW w:w="1088" w:type="dxa"/>
          </w:tcPr>
          <w:p w14:paraId="690D2A86" w14:textId="77777777" w:rsidR="009E081A" w:rsidRPr="00273481" w:rsidRDefault="009E081A" w:rsidP="004814D7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E081A" w:rsidRPr="00EF1C12" w14:paraId="25DEECBC" w14:textId="77777777" w:rsidTr="00C965B5">
        <w:trPr>
          <w:trHeight w:val="489"/>
        </w:trPr>
        <w:tc>
          <w:tcPr>
            <w:tcW w:w="3119" w:type="dxa"/>
            <w:gridSpan w:val="3"/>
          </w:tcPr>
          <w:p w14:paraId="2BA56F39" w14:textId="18B268EF" w:rsidR="009E081A" w:rsidRPr="00B5657B" w:rsidRDefault="001C5606" w:rsidP="0003137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ised Anxiety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125FF2">
              <w:rPr>
                <w:rFonts w:ascii="Times New Roman" w:hAnsi="Times New Roman" w:cs="Times New Roman"/>
                <w:lang w:val="en-GB"/>
              </w:rPr>
              <w:t xml:space="preserve">GAD7, 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>M,SD)</w:t>
            </w:r>
          </w:p>
        </w:tc>
        <w:tc>
          <w:tcPr>
            <w:tcW w:w="2268" w:type="dxa"/>
            <w:gridSpan w:val="2"/>
          </w:tcPr>
          <w:p w14:paraId="04A8B394" w14:textId="66AF2729" w:rsidR="009E081A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25, 3.70</w:t>
            </w:r>
          </w:p>
        </w:tc>
        <w:tc>
          <w:tcPr>
            <w:tcW w:w="1701" w:type="dxa"/>
            <w:gridSpan w:val="2"/>
          </w:tcPr>
          <w:p w14:paraId="66AF1997" w14:textId="6A55B565" w:rsidR="009E081A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03, 3.89</w:t>
            </w:r>
          </w:p>
        </w:tc>
        <w:tc>
          <w:tcPr>
            <w:tcW w:w="1417" w:type="dxa"/>
            <w:gridSpan w:val="2"/>
          </w:tcPr>
          <w:p w14:paraId="481EE570" w14:textId="6D248701" w:rsidR="009E081A" w:rsidRPr="00B5657B" w:rsidRDefault="00E21A4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64, 3.84</w:t>
            </w:r>
          </w:p>
        </w:tc>
        <w:tc>
          <w:tcPr>
            <w:tcW w:w="1088" w:type="dxa"/>
          </w:tcPr>
          <w:p w14:paraId="6454D792" w14:textId="0150AC54" w:rsidR="009E081A" w:rsidRPr="00B5657B" w:rsidRDefault="005C3D65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3</w:t>
            </w:r>
          </w:p>
        </w:tc>
      </w:tr>
      <w:tr w:rsidR="009E081A" w:rsidRPr="00EF1C12" w14:paraId="2B6772FF" w14:textId="77777777" w:rsidTr="00C965B5">
        <w:trPr>
          <w:trHeight w:val="489"/>
        </w:trPr>
        <w:tc>
          <w:tcPr>
            <w:tcW w:w="3119" w:type="dxa"/>
            <w:gridSpan w:val="3"/>
          </w:tcPr>
          <w:p w14:paraId="742CA2F6" w14:textId="3A4BF46C" w:rsidR="009E081A" w:rsidRPr="00B5657B" w:rsidRDefault="001C5606" w:rsidP="0003137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on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125FF2">
              <w:rPr>
                <w:rFonts w:ascii="Times New Roman" w:hAnsi="Times New Roman" w:cs="Times New Roman"/>
                <w:lang w:val="en-GB"/>
              </w:rPr>
              <w:t xml:space="preserve">PHQ9, 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>M,SD)</w:t>
            </w:r>
          </w:p>
        </w:tc>
        <w:tc>
          <w:tcPr>
            <w:tcW w:w="2268" w:type="dxa"/>
            <w:gridSpan w:val="2"/>
          </w:tcPr>
          <w:p w14:paraId="6CFDBEFC" w14:textId="0B10C219" w:rsidR="009E081A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73, 5.16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01" w:type="dxa"/>
            <w:gridSpan w:val="2"/>
          </w:tcPr>
          <w:p w14:paraId="300C9C80" w14:textId="40BE6029" w:rsidR="009E081A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68, 4.99</w:t>
            </w:r>
          </w:p>
        </w:tc>
        <w:tc>
          <w:tcPr>
            <w:tcW w:w="1417" w:type="dxa"/>
            <w:gridSpan w:val="2"/>
          </w:tcPr>
          <w:p w14:paraId="1F39963E" w14:textId="509B33F1" w:rsidR="009E081A" w:rsidRPr="00B5657B" w:rsidRDefault="00E21A4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71, 5.16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088" w:type="dxa"/>
          </w:tcPr>
          <w:p w14:paraId="7F4594B9" w14:textId="21A21AE5" w:rsidR="009E081A" w:rsidRPr="00B5657B" w:rsidRDefault="005C3D65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6</w:t>
            </w:r>
          </w:p>
        </w:tc>
      </w:tr>
      <w:tr w:rsidR="009E081A" w:rsidRPr="00EF1C12" w14:paraId="2D0AC2BC" w14:textId="77777777" w:rsidTr="00C965B5">
        <w:trPr>
          <w:trHeight w:val="489"/>
        </w:trPr>
        <w:tc>
          <w:tcPr>
            <w:tcW w:w="3119" w:type="dxa"/>
            <w:gridSpan w:val="3"/>
          </w:tcPr>
          <w:p w14:paraId="3AB368CB" w14:textId="3C69478E" w:rsidR="009E081A" w:rsidRPr="00B5657B" w:rsidRDefault="001C5606" w:rsidP="0003137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rry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125FF2">
              <w:rPr>
                <w:rFonts w:ascii="Times New Roman" w:hAnsi="Times New Roman" w:cs="Times New Roman"/>
                <w:lang w:val="en-GB"/>
              </w:rPr>
              <w:t>PSWQ</w:t>
            </w:r>
            <w:r w:rsidR="00E21A4A">
              <w:rPr>
                <w:rFonts w:ascii="Times New Roman" w:hAnsi="Times New Roman" w:cs="Times New Roman"/>
                <w:lang w:val="en-GB"/>
              </w:rPr>
              <w:t>-PW</w:t>
            </w:r>
            <w:r w:rsidR="00125FF2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>M,SD)</w:t>
            </w:r>
          </w:p>
        </w:tc>
        <w:tc>
          <w:tcPr>
            <w:tcW w:w="2268" w:type="dxa"/>
            <w:gridSpan w:val="2"/>
          </w:tcPr>
          <w:p w14:paraId="08482A78" w14:textId="6BA1CF64" w:rsidR="009E081A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.96, 8.65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01" w:type="dxa"/>
            <w:gridSpan w:val="2"/>
          </w:tcPr>
          <w:p w14:paraId="231BD738" w14:textId="5023FBD3" w:rsidR="009E081A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.19, 8.90</w:t>
            </w:r>
          </w:p>
        </w:tc>
        <w:tc>
          <w:tcPr>
            <w:tcW w:w="1417" w:type="dxa"/>
            <w:gridSpan w:val="2"/>
          </w:tcPr>
          <w:p w14:paraId="1D1DF9B6" w14:textId="482857C4" w:rsidR="009E081A" w:rsidRPr="00B5657B" w:rsidRDefault="00E21A4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.08, 8.75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088" w:type="dxa"/>
          </w:tcPr>
          <w:p w14:paraId="220175A3" w14:textId="73100B6C" w:rsidR="009E081A" w:rsidRPr="00B5657B" w:rsidRDefault="005C3D65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9</w:t>
            </w:r>
          </w:p>
        </w:tc>
      </w:tr>
      <w:tr w:rsidR="009E081A" w:rsidRPr="00EF1C12" w14:paraId="3EDB718A" w14:textId="77777777" w:rsidTr="00C965B5">
        <w:trPr>
          <w:trHeight w:val="489"/>
        </w:trPr>
        <w:tc>
          <w:tcPr>
            <w:tcW w:w="3119" w:type="dxa"/>
            <w:gridSpan w:val="3"/>
          </w:tcPr>
          <w:p w14:paraId="10DD7BF1" w14:textId="1B033119" w:rsidR="009E081A" w:rsidRPr="00B5657B" w:rsidRDefault="001C5606" w:rsidP="0003137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rk Social Adjustment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125FF2">
              <w:rPr>
                <w:rFonts w:ascii="Times New Roman" w:hAnsi="Times New Roman" w:cs="Times New Roman"/>
                <w:lang w:val="en-GB"/>
              </w:rPr>
              <w:t xml:space="preserve">WSAS, 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>M,SD)</w:t>
            </w:r>
          </w:p>
        </w:tc>
        <w:tc>
          <w:tcPr>
            <w:tcW w:w="2268" w:type="dxa"/>
            <w:gridSpan w:val="2"/>
          </w:tcPr>
          <w:p w14:paraId="450DD57A" w14:textId="3A5C8983" w:rsidR="009E081A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94, 7.85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01" w:type="dxa"/>
            <w:gridSpan w:val="2"/>
          </w:tcPr>
          <w:p w14:paraId="6E68E39B" w14:textId="023BC7A4" w:rsidR="009E081A" w:rsidRPr="00B5657B" w:rsidRDefault="0030547F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89, 8.61</w:t>
            </w:r>
          </w:p>
        </w:tc>
        <w:tc>
          <w:tcPr>
            <w:tcW w:w="1417" w:type="dxa"/>
            <w:gridSpan w:val="2"/>
          </w:tcPr>
          <w:p w14:paraId="5335F32A" w14:textId="7B3777DA" w:rsidR="009E081A" w:rsidRPr="00B5657B" w:rsidRDefault="00E21A4A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41, 8.53</w:t>
            </w:r>
            <w:r w:rsidR="009E081A" w:rsidRPr="00B5657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088" w:type="dxa"/>
          </w:tcPr>
          <w:p w14:paraId="57BE6953" w14:textId="3CEAFBFE" w:rsidR="009E081A" w:rsidRPr="00B5657B" w:rsidRDefault="005C3D65" w:rsidP="00031374">
            <w:pPr>
              <w:ind w:left="35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</w:t>
            </w:r>
            <w:r w:rsidR="000552B3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</w:tbl>
    <w:p w14:paraId="66ED7A64" w14:textId="0D9650DB" w:rsidR="009E081A" w:rsidRPr="00A53C14" w:rsidRDefault="00A53C14" w:rsidP="00752766">
      <w:pPr>
        <w:spacing w:after="0" w:line="240" w:lineRule="auto"/>
        <w:rPr>
          <w:rFonts w:ascii="Times New Roman" w:eastAsiaTheme="minorHAnsi" w:hAnsi="Times New Roman" w:cs="Times New Roman"/>
          <w:iCs/>
          <w:sz w:val="20"/>
          <w:szCs w:val="20"/>
          <w:lang w:val="en-GB"/>
        </w:rPr>
      </w:pPr>
      <w:proofErr w:type="gramStart"/>
      <w:r w:rsidRPr="00A53C14">
        <w:rPr>
          <w:rFonts w:ascii="Times New Roman" w:eastAsiaTheme="minorHAnsi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Times New Roman" w:eastAsiaTheme="minorHAnsi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9E081A" w:rsidRPr="00A53C14">
        <w:rPr>
          <w:rFonts w:ascii="Times New Roman" w:eastAsiaTheme="minorHAnsi" w:hAnsi="Times New Roman" w:cs="Times New Roman"/>
          <w:iCs/>
          <w:sz w:val="20"/>
          <w:szCs w:val="20"/>
          <w:lang w:val="en-GB"/>
        </w:rPr>
        <w:t xml:space="preserve">P values are based on t-test or </w:t>
      </w:r>
      <w:r w:rsidR="005C3D65" w:rsidRPr="00A53C14">
        <w:rPr>
          <w:rFonts w:ascii="Times New Roman" w:eastAsiaTheme="minorHAnsi" w:hAnsi="Times New Roman" w:cs="Times New Roman"/>
          <w:iCs/>
          <w:sz w:val="20"/>
          <w:szCs w:val="20"/>
          <w:lang w:val="en-GB"/>
        </w:rPr>
        <w:t>chi-square</w:t>
      </w:r>
      <w:r w:rsidR="009E081A" w:rsidRPr="00A53C14">
        <w:rPr>
          <w:rFonts w:ascii="Times New Roman" w:eastAsiaTheme="minorHAnsi" w:hAnsi="Times New Roman" w:cs="Times New Roman"/>
          <w:iCs/>
          <w:sz w:val="20"/>
          <w:szCs w:val="20"/>
          <w:vertAlign w:val="superscript"/>
          <w:lang w:val="en-GB"/>
        </w:rPr>
        <w:t xml:space="preserve"> </w:t>
      </w:r>
      <w:r w:rsidR="009E081A" w:rsidRPr="00A53C14">
        <w:rPr>
          <w:rFonts w:ascii="Times New Roman" w:eastAsiaTheme="minorHAnsi" w:hAnsi="Times New Roman" w:cs="Times New Roman"/>
          <w:iCs/>
          <w:sz w:val="20"/>
          <w:szCs w:val="20"/>
          <w:lang w:val="en-GB"/>
        </w:rPr>
        <w:t>test</w:t>
      </w:r>
    </w:p>
    <w:p w14:paraId="4D2F6BA3" w14:textId="5AA8A7FD" w:rsidR="009E081A" w:rsidRPr="00A53C14" w:rsidRDefault="00A53C14" w:rsidP="004B114D">
      <w:pPr>
        <w:spacing w:after="0" w:line="240" w:lineRule="auto"/>
        <w:rPr>
          <w:rFonts w:ascii="Times New Roman" w:eastAsiaTheme="minorHAnsi" w:hAnsi="Times New Roman" w:cs="Times New Roman"/>
          <w:iCs/>
          <w:sz w:val="20"/>
          <w:szCs w:val="20"/>
          <w:lang w:val="en-GB"/>
        </w:rPr>
      </w:pPr>
      <w:proofErr w:type="gramStart"/>
      <w:r w:rsidRPr="00A53C14">
        <w:rPr>
          <w:rFonts w:ascii="Times New Roman" w:eastAsiaTheme="minorHAnsi" w:hAnsi="Times New Roman" w:cs="Times New Roman"/>
          <w:iCs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ascii="Times New Roman" w:eastAsiaTheme="minorHAnsi" w:hAnsi="Times New Roman" w:cs="Times New Roman"/>
          <w:iCs/>
          <w:sz w:val="20"/>
          <w:szCs w:val="20"/>
          <w:vertAlign w:val="superscript"/>
          <w:lang w:val="en-GB"/>
        </w:rPr>
        <w:t xml:space="preserve"> </w:t>
      </w:r>
      <w:r w:rsidR="00752766" w:rsidRPr="00A53C14">
        <w:rPr>
          <w:rFonts w:ascii="Times New Roman" w:eastAsiaTheme="minorHAnsi" w:hAnsi="Times New Roman" w:cs="Times New Roman"/>
          <w:iCs/>
          <w:sz w:val="20"/>
          <w:szCs w:val="20"/>
          <w:lang w:val="en-GB"/>
        </w:rPr>
        <w:t>Participants were able to choose more than one option</w:t>
      </w:r>
      <w:bookmarkEnd w:id="0"/>
    </w:p>
    <w:sectPr w:rsidR="009E081A" w:rsidRPr="00A53C14" w:rsidSect="009E08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yNzE0sjAxNzW2tDBS0lEKTi0uzszPAykwrAUAWWu9miwAAAA="/>
  </w:docVars>
  <w:rsids>
    <w:rsidRoot w:val="0021749B"/>
    <w:rsid w:val="0003260B"/>
    <w:rsid w:val="000552B3"/>
    <w:rsid w:val="000D20E4"/>
    <w:rsid w:val="00125FF2"/>
    <w:rsid w:val="0017538C"/>
    <w:rsid w:val="001C5606"/>
    <w:rsid w:val="001F69B5"/>
    <w:rsid w:val="0021749B"/>
    <w:rsid w:val="00300D26"/>
    <w:rsid w:val="0030547F"/>
    <w:rsid w:val="003069B4"/>
    <w:rsid w:val="00322A1B"/>
    <w:rsid w:val="00346CB0"/>
    <w:rsid w:val="0036166E"/>
    <w:rsid w:val="003D39AE"/>
    <w:rsid w:val="003D4007"/>
    <w:rsid w:val="004018AC"/>
    <w:rsid w:val="00435496"/>
    <w:rsid w:val="004814D7"/>
    <w:rsid w:val="004B114D"/>
    <w:rsid w:val="004B6357"/>
    <w:rsid w:val="00517C0D"/>
    <w:rsid w:val="005673EE"/>
    <w:rsid w:val="00575A20"/>
    <w:rsid w:val="005B1F40"/>
    <w:rsid w:val="005C3D65"/>
    <w:rsid w:val="006A1C90"/>
    <w:rsid w:val="00752766"/>
    <w:rsid w:val="007D7619"/>
    <w:rsid w:val="00896266"/>
    <w:rsid w:val="008A05A7"/>
    <w:rsid w:val="008B0DEF"/>
    <w:rsid w:val="008B1117"/>
    <w:rsid w:val="008E7873"/>
    <w:rsid w:val="009C3E2F"/>
    <w:rsid w:val="009E081A"/>
    <w:rsid w:val="00A53C14"/>
    <w:rsid w:val="00AC1ED7"/>
    <w:rsid w:val="00AE3ABD"/>
    <w:rsid w:val="00B27514"/>
    <w:rsid w:val="00B629D5"/>
    <w:rsid w:val="00B83E4D"/>
    <w:rsid w:val="00BE323C"/>
    <w:rsid w:val="00C038FE"/>
    <w:rsid w:val="00C30EE2"/>
    <w:rsid w:val="00C965B5"/>
    <w:rsid w:val="00CA0BC5"/>
    <w:rsid w:val="00D31A9C"/>
    <w:rsid w:val="00DA4653"/>
    <w:rsid w:val="00E059F9"/>
    <w:rsid w:val="00E21A4A"/>
    <w:rsid w:val="00EF1ADD"/>
    <w:rsid w:val="00FB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DB056"/>
  <w15:chartTrackingRefBased/>
  <w15:docId w15:val="{4640C4E8-F6F1-4322-99B5-CFC1ACF93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81A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4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4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4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4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4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4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4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4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4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4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4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4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4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4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4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4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4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4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4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74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4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74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49B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74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49B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74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4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4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49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E08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D20E4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lem Eylem</dc:creator>
  <cp:keywords/>
  <dc:description/>
  <cp:lastModifiedBy>User</cp:lastModifiedBy>
  <cp:revision>4</cp:revision>
  <dcterms:created xsi:type="dcterms:W3CDTF">2025-07-31T14:56:00Z</dcterms:created>
  <dcterms:modified xsi:type="dcterms:W3CDTF">2025-09-25T11:42:00Z</dcterms:modified>
</cp:coreProperties>
</file>